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A06E6" w14:textId="77777777" w:rsidR="00BF2ADF" w:rsidRPr="00EE1E1B" w:rsidRDefault="00BF2ADF" w:rsidP="00BF2ADF">
      <w:pPr>
        <w:rPr>
          <w:rFonts w:ascii="Times New Roman" w:hAnsi="Times New Roman" w:cs="Times New Roman"/>
        </w:rPr>
      </w:pPr>
      <w:r w:rsidRPr="008C53F8">
        <w:rPr>
          <w:rFonts w:ascii="Times New Roman" w:hAnsi="Times New Roman" w:cs="Times New Roman"/>
          <w:b/>
          <w:bCs/>
        </w:rPr>
        <w:t>Table S1</w:t>
      </w:r>
      <w:r w:rsidRPr="00EE1E1B">
        <w:rPr>
          <w:rFonts w:ascii="Times New Roman" w:hAnsi="Times New Roman" w:cs="Times New Roman"/>
        </w:rPr>
        <w:t>. Performance table of training models without additional strategies for class imbalance.</w:t>
      </w:r>
    </w:p>
    <w:p w14:paraId="1D977116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tbl>
      <w:tblPr>
        <w:tblW w:w="6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4"/>
        <w:gridCol w:w="1164"/>
        <w:gridCol w:w="883"/>
        <w:gridCol w:w="883"/>
        <w:gridCol w:w="883"/>
        <w:gridCol w:w="883"/>
      </w:tblGrid>
      <w:tr w:rsidR="00BF2ADF" w:rsidRPr="00EE1E1B" w14:paraId="3B852661" w14:textId="77777777" w:rsidTr="00C609C6">
        <w:trPr>
          <w:trHeight w:val="243"/>
        </w:trPr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DA1010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Transferred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br/>
              <w:t>Models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A7230F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Parameters</w:t>
            </w:r>
          </w:p>
          <w:p w14:paraId="0BF8C9D9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(millions)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443AD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ean Accuracy (%)</w:t>
            </w:r>
          </w:p>
        </w:tc>
      </w:tr>
      <w:tr w:rsidR="00BF2ADF" w:rsidRPr="00EE1E1B" w14:paraId="61C01F4A" w14:textId="77777777" w:rsidTr="00C609C6">
        <w:trPr>
          <w:trHeight w:val="243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1E2B9B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BC760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CA7A2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=72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D7D20F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=1,80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A26BFB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=3,60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15508E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=6,480</w:t>
            </w:r>
          </w:p>
        </w:tc>
      </w:tr>
      <w:tr w:rsidR="00BF2ADF" w:rsidRPr="00EE1E1B" w14:paraId="64A366F4" w14:textId="77777777" w:rsidTr="00C609C6">
        <w:trPr>
          <w:trHeight w:val="198"/>
        </w:trPr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7D539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VGG19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FBBAE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0.5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E89A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27 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3EC6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7.40 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083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47 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C6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7.60 </w:t>
            </w:r>
          </w:p>
        </w:tc>
      </w:tr>
      <w:tr w:rsidR="00BF2ADF" w:rsidRPr="00EE1E1B" w14:paraId="30DB7AF8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B196E6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ResNet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F6E3D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E4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CE05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6B7E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9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EEE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13 </w:t>
            </w:r>
          </w:p>
        </w:tc>
      </w:tr>
      <w:tr w:rsidR="00BF2ADF" w:rsidRPr="00EE1E1B" w14:paraId="022B8D80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094346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ResNet1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66C3B3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0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E79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7EA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2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B8ED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9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43C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33 </w:t>
            </w:r>
          </w:p>
        </w:tc>
      </w:tr>
      <w:tr w:rsidR="00BF2ADF" w:rsidRPr="00EE1E1B" w14:paraId="3C43B234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00C10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SeNet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BB43B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15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E13E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F326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6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E7C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B25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8.13 </w:t>
            </w:r>
          </w:p>
        </w:tc>
      </w:tr>
      <w:tr w:rsidR="00BF2ADF" w:rsidRPr="00EE1E1B" w14:paraId="7C2040E8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185A9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DPN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57592D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C76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7.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35D4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EBEA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7.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5775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40 </w:t>
            </w:r>
          </w:p>
        </w:tc>
      </w:tr>
      <w:tr w:rsidR="00BF2ADF" w:rsidRPr="00EE1E1B" w14:paraId="648FF091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671198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Xception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1AE43D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C0E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7.0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B92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F1F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1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3E75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73 </w:t>
            </w:r>
          </w:p>
        </w:tc>
      </w:tr>
      <w:tr w:rsidR="00BF2ADF" w:rsidRPr="00EE1E1B" w14:paraId="6C0FB009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0CC857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InceptionV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6E6707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64F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437F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48E7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70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13 </w:t>
            </w:r>
          </w:p>
        </w:tc>
      </w:tr>
      <w:tr w:rsidR="00BF2ADF" w:rsidRPr="00EE1E1B" w14:paraId="67D31642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E132C5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InceptionResNetV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657FD0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5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3D0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1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2458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10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A56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3 </w:t>
            </w:r>
          </w:p>
        </w:tc>
      </w:tr>
      <w:tr w:rsidR="00BF2ADF" w:rsidRPr="00EE1E1B" w14:paraId="6DB6D95B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09DFA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NASNetAMobil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D514C8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B08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5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9EF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7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9DD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1.5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B3ED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13 </w:t>
            </w:r>
          </w:p>
        </w:tc>
      </w:tr>
      <w:tr w:rsidR="00BF2ADF" w:rsidRPr="00EE1E1B" w14:paraId="23885155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BD5FB0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PNASNetLarge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0C9E81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6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9A43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1.1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D947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8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4916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4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50B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7.20 </w:t>
            </w:r>
          </w:p>
        </w:tc>
      </w:tr>
      <w:tr w:rsidR="00BF2ADF" w:rsidRPr="00EE1E1B" w14:paraId="11CE6C88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E838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6D8AFB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2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827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9.2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F13C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9.8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69F8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7.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19BA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93 </w:t>
            </w:r>
          </w:p>
        </w:tc>
      </w:tr>
      <w:tr w:rsidR="00BF2ADF" w:rsidRPr="00EE1E1B" w14:paraId="3AAAA72E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65CDF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ensenet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C5AB15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116D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0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807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E03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3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9F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0.80 </w:t>
            </w:r>
          </w:p>
        </w:tc>
      </w:tr>
      <w:tr w:rsidR="00BF2ADF" w:rsidRPr="00EE1E1B" w14:paraId="488CD5EC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C6162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90C5FF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86F8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4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4D4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6.40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2829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7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8BBE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*67.17 </w:t>
            </w:r>
          </w:p>
        </w:tc>
      </w:tr>
      <w:tr w:rsidR="00BF2ADF" w:rsidRPr="00EE1E1B" w14:paraId="212F152B" w14:textId="77777777" w:rsidTr="00C609C6">
        <w:trPr>
          <w:trHeight w:val="198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8C22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Mean 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C7E68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35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.66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30CE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.82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23C5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.01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30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*5.07 </w:t>
            </w:r>
          </w:p>
        </w:tc>
      </w:tr>
    </w:tbl>
    <w:p w14:paraId="264BC49A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p w14:paraId="43C20157" w14:textId="77777777" w:rsidR="00BF2ADF" w:rsidRPr="00EE1E1B" w:rsidRDefault="00BF2ADF" w:rsidP="00BF2ADF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>Accuracy was measured in the balanced dataset.</w:t>
      </w:r>
    </w:p>
    <w:p w14:paraId="04BA45B2" w14:textId="77777777" w:rsidR="00BF2ADF" w:rsidRPr="00EE1E1B" w:rsidRDefault="00BF2ADF" w:rsidP="00BF2ADF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>Images were selected randomly by using different random seeds and each model was trained five times to rule out training bias.</w:t>
      </w:r>
    </w:p>
    <w:p w14:paraId="79105E08" w14:textId="77777777" w:rsidR="00BF2ADF" w:rsidRPr="00EE1E1B" w:rsidRDefault="00BF2ADF" w:rsidP="00BF2ADF">
      <w:pPr>
        <w:rPr>
          <w:rFonts w:ascii="Times New Roman" w:hAnsi="Times New Roman" w:cs="Times New Roman"/>
        </w:rPr>
      </w:pPr>
      <w:proofErr w:type="gramStart"/>
      <w:r w:rsidRPr="00EE1E1B">
        <w:rPr>
          <w:rFonts w:ascii="Times New Roman" w:hAnsi="Times New Roman" w:cs="Times New Roman"/>
        </w:rPr>
        <w:t>N :</w:t>
      </w:r>
      <w:proofErr w:type="gramEnd"/>
      <w:r w:rsidRPr="00EE1E1B">
        <w:rPr>
          <w:rFonts w:ascii="Times New Roman" w:hAnsi="Times New Roman" w:cs="Times New Roman"/>
        </w:rPr>
        <w:t xml:space="preserve"> the number of images in the training set. </w:t>
      </w:r>
    </w:p>
    <w:p w14:paraId="03F444BB" w14:textId="77777777" w:rsidR="00BF2ADF" w:rsidRPr="00EE1E1B" w:rsidRDefault="00BF2ADF" w:rsidP="00BF2ADF">
      <w:pPr>
        <w:rPr>
          <w:rFonts w:ascii="Times New Roman" w:hAnsi="Times New Roman" w:cs="Times New Roman"/>
        </w:rPr>
      </w:pPr>
      <w:r w:rsidRPr="00EE1E1B">
        <w:rPr>
          <w:rFonts w:ascii="Times New Roman" w:hAnsi="Times New Roman" w:cs="Times New Roman"/>
        </w:rPr>
        <w:t>*: Statistically significant (p=0.</w:t>
      </w:r>
      <w:proofErr w:type="gramStart"/>
      <w:r w:rsidRPr="00EE1E1B">
        <w:rPr>
          <w:rFonts w:ascii="Times New Roman" w:hAnsi="Times New Roman" w:cs="Times New Roman"/>
        </w:rPr>
        <w:t>0079,Mann</w:t>
      </w:r>
      <w:proofErr w:type="gramEnd"/>
      <w:r w:rsidRPr="00EE1E1B">
        <w:rPr>
          <w:rFonts w:ascii="Times New Roman" w:hAnsi="Times New Roman" w:cs="Times New Roman"/>
        </w:rPr>
        <w:t>-Whitney test)</w:t>
      </w:r>
    </w:p>
    <w:p w14:paraId="4CD1E5CF" w14:textId="77777777" w:rsidR="00BF2ADF" w:rsidRDefault="00BF2ADF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br w:type="page"/>
      </w:r>
    </w:p>
    <w:p w14:paraId="06E4E355" w14:textId="40452A1E" w:rsidR="00D75F5D" w:rsidRPr="00EE1E1B" w:rsidRDefault="00D75F5D" w:rsidP="00D75F5D">
      <w:pPr>
        <w:pStyle w:val="a3"/>
        <w:keepNext/>
        <w:rPr>
          <w:b w:val="0"/>
          <w:bCs w:val="0"/>
        </w:rPr>
      </w:pPr>
      <w:r w:rsidRPr="00EE1E1B">
        <w:lastRenderedPageBreak/>
        <w:t xml:space="preserve">Table </w:t>
      </w:r>
      <w:r w:rsidRPr="00EE1E1B">
        <w:rPr>
          <w:rFonts w:eastAsia="맑은 고딕"/>
          <w:lang w:eastAsia="ko-KR"/>
        </w:rPr>
        <w:t>S</w:t>
      </w:r>
      <w:r>
        <w:rPr>
          <w:rFonts w:eastAsia="맑은 고딕"/>
          <w:lang w:eastAsia="ko-KR"/>
        </w:rPr>
        <w:t>2</w:t>
      </w:r>
      <w:r w:rsidRPr="00EE1E1B">
        <w:t xml:space="preserve">. </w:t>
      </w:r>
      <w:r w:rsidR="00250B32" w:rsidRPr="00250B32">
        <w:rPr>
          <w:b w:val="0"/>
          <w:bCs w:val="0"/>
        </w:rPr>
        <w:t>Comparison of the accuracy between humans and the machine learning (ML) models.</w:t>
      </w:r>
      <w:r w:rsidR="00250B32"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4"/>
        <w:gridCol w:w="521"/>
        <w:gridCol w:w="548"/>
        <w:gridCol w:w="524"/>
        <w:gridCol w:w="548"/>
        <w:gridCol w:w="530"/>
        <w:gridCol w:w="547"/>
        <w:gridCol w:w="530"/>
        <w:gridCol w:w="548"/>
        <w:gridCol w:w="530"/>
        <w:gridCol w:w="550"/>
        <w:gridCol w:w="530"/>
        <w:gridCol w:w="552"/>
        <w:gridCol w:w="685"/>
        <w:gridCol w:w="683"/>
      </w:tblGrid>
      <w:tr w:rsidR="00D75F5D" w:rsidRPr="00EE1E1B" w14:paraId="2151F668" w14:textId="77777777" w:rsidTr="00C30DA8">
        <w:trPr>
          <w:trHeight w:val="258"/>
        </w:trPr>
        <w:tc>
          <w:tcPr>
            <w:tcW w:w="81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F1F85E" w14:textId="77777777" w:rsidR="00D75F5D" w:rsidRPr="00EE1E1B" w:rsidRDefault="00D75F5D" w:rsidP="00C85108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Reviewer</w:t>
            </w:r>
          </w:p>
        </w:tc>
        <w:tc>
          <w:tcPr>
            <w:tcW w:w="3450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ED1E25F" w14:textId="1197CBE5" w:rsidR="00D75F5D" w:rsidRPr="00EE1E1B" w:rsidRDefault="00D75F5D" w:rsidP="00C85108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 xml:space="preserve">Per-class </w:t>
            </w:r>
            <w:r w:rsidR="0042462D">
              <w:rPr>
                <w:rFonts w:ascii="Times New Roman" w:eastAsia="굴림" w:hAnsi="Times New Roman" w:cs="Times New Roman"/>
                <w:color w:val="000000"/>
                <w:kern w:val="24"/>
              </w:rPr>
              <w:t>recall (correctness)</w:t>
            </w:r>
          </w:p>
        </w:tc>
        <w:tc>
          <w:tcPr>
            <w:tcW w:w="731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E64781" w14:textId="13CC7A98" w:rsidR="00D75F5D" w:rsidRPr="00EE1E1B" w:rsidRDefault="0042462D" w:rsidP="003E56A6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</w:rPr>
              <w:t>Accuracy</w:t>
            </w:r>
          </w:p>
        </w:tc>
      </w:tr>
      <w:tr w:rsidR="00711C5A" w:rsidRPr="00EE1E1B" w14:paraId="0B5CFCA7" w14:textId="77777777" w:rsidTr="00C30DA8">
        <w:trPr>
          <w:trHeight w:val="300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66C5C0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57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BD4C03" w14:textId="3C525630" w:rsidR="00D75F5D" w:rsidRPr="00EE1E1B" w:rsidRDefault="00D75F5D" w:rsidP="00792923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No</w:t>
            </w:r>
            <w:r w:rsidR="00C85108" w:rsidRPr="00A660C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57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19F332" w14:textId="5FB59170" w:rsidR="00D75F5D" w:rsidRPr="00EE1E1B" w:rsidRDefault="00D75F5D" w:rsidP="00792923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p</w:t>
            </w:r>
            <w:r w:rsidR="00A660C2" w:rsidRPr="00A660C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d</w:t>
            </w:r>
            <w:proofErr w:type="spellEnd"/>
          </w:p>
        </w:tc>
        <w:tc>
          <w:tcPr>
            <w:tcW w:w="57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93926B" w14:textId="5399579E" w:rsidR="00D75F5D" w:rsidRPr="00EE1E1B" w:rsidRDefault="00D75F5D" w:rsidP="00792923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Ar</w:t>
            </w:r>
            <w:r w:rsidR="00A660C2" w:rsidRPr="00A660C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e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64D0C3" w14:textId="3CC331C0" w:rsidR="00D75F5D" w:rsidRPr="00EE1E1B" w:rsidRDefault="00D75F5D" w:rsidP="00792923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e</w:t>
            </w:r>
            <w:r w:rsidR="00A660C2" w:rsidRPr="00A660C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f</w:t>
            </w:r>
            <w:proofErr w:type="spellEnd"/>
          </w:p>
        </w:tc>
        <w:tc>
          <w:tcPr>
            <w:tcW w:w="5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A9A408" w14:textId="27585510" w:rsidR="00D75F5D" w:rsidRPr="00EE1E1B" w:rsidRDefault="00D75F5D" w:rsidP="00792923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m</w:t>
            </w:r>
            <w:r w:rsidR="00A660C2" w:rsidRPr="00A660C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g</w:t>
            </w:r>
          </w:p>
        </w:tc>
        <w:tc>
          <w:tcPr>
            <w:tcW w:w="57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9067C8E" w14:textId="66FCAA53" w:rsidR="00D75F5D" w:rsidRPr="00EE1E1B" w:rsidRDefault="00D75F5D" w:rsidP="00792923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u</w:t>
            </w:r>
            <w:r w:rsidR="00B91A12" w:rsidRPr="00B91A12">
              <w:rPr>
                <w:rFonts w:ascii="Times New Roman" w:eastAsia="굴림" w:hAnsi="Times New Roman" w:cs="Times New Roman"/>
                <w:color w:val="000000"/>
                <w:kern w:val="24"/>
                <w:vertAlign w:val="superscript"/>
              </w:rPr>
              <w:t>h</w:t>
            </w:r>
            <w:proofErr w:type="spellEnd"/>
          </w:p>
        </w:tc>
        <w:tc>
          <w:tcPr>
            <w:tcW w:w="73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52F85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</w:tr>
      <w:tr w:rsidR="00E00680" w:rsidRPr="00EE1E1B" w14:paraId="50CCBE19" w14:textId="77777777" w:rsidTr="00C30DA8">
        <w:trPr>
          <w:trHeight w:val="258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5458C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59CC26" w14:textId="41F601AB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r w:rsidR="00A660C2" w:rsidRPr="00A660C2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F9A1CD" w14:textId="6AA8DE62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r w:rsidR="00A660C2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C100B4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44BAF4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C4FA01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B7F09F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96F222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D3CB41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2972B4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22210E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5B02BA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4A875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3F7954" w14:textId="77777777" w:rsidR="00D75F5D" w:rsidRPr="00EE1E1B" w:rsidRDefault="00D75F5D" w:rsidP="008240A7">
            <w:pPr>
              <w:textAlignment w:val="top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1E69C6" w14:textId="77777777" w:rsidR="00D75F5D" w:rsidRPr="00EE1E1B" w:rsidRDefault="00D75F5D" w:rsidP="008240A7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</w:tr>
      <w:tr w:rsidR="000D0E37" w:rsidRPr="00EE1E1B" w14:paraId="0BBD9427" w14:textId="77777777" w:rsidTr="000D0E37">
        <w:trPr>
          <w:trHeight w:val="190"/>
        </w:trPr>
        <w:tc>
          <w:tcPr>
            <w:tcW w:w="5000" w:type="pct"/>
            <w:gridSpan w:val="15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EE755" w14:textId="5FF51481" w:rsidR="000D0E37" w:rsidRPr="00893004" w:rsidRDefault="000D0E37" w:rsidP="008240A7">
            <w:pPr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9300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O</w:t>
            </w:r>
            <w:r w:rsidRPr="00893004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tolaryngologists, %</w:t>
            </w:r>
          </w:p>
        </w:tc>
      </w:tr>
      <w:tr w:rsidR="00716E13" w:rsidRPr="00EE1E1B" w14:paraId="68EA585E" w14:textId="77777777" w:rsidTr="00C30DA8">
        <w:trPr>
          <w:trHeight w:val="190"/>
        </w:trPr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5B7DF" w14:textId="061F2D43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</w:t>
            </w:r>
            <w:r w:rsidRPr="00B91A12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i</w:t>
            </w: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CA57" w14:textId="25B76B3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4DC4" w14:textId="53DEC36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62 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09BB" w14:textId="5D03FF27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42740" w14:textId="76AF3C9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16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6D56" w14:textId="2B519B21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40BA" w14:textId="7C5B27C7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00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FA29" w14:textId="5E95731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DC187" w14:textId="58E409B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6.67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6083A" w14:textId="46DBA18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2.00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644AD" w14:textId="4FB1529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961D" w14:textId="6F3EBB5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A2AA" w14:textId="1071DDB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91C38" w14:textId="3503219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C3643" w14:textId="6663E680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00 </w:t>
            </w:r>
          </w:p>
        </w:tc>
      </w:tr>
      <w:tr w:rsidR="00716E13" w:rsidRPr="00EE1E1B" w14:paraId="7B37A297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F88D" w14:textId="77777777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7EA01" w14:textId="79497552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8E55B" w14:textId="75FE3BBE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6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3B3DA" w14:textId="783A199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790FC" w14:textId="1BBACF7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8.0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1BE69" w14:textId="2591B3F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271B9" w14:textId="2BBB75F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1AD29" w14:textId="718E1D46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CC766" w14:textId="2675A3C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A7529" w14:textId="244560E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D8F52" w14:textId="4B9ADE3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8.9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00611" w14:textId="6E2A28F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5ACBE" w14:textId="798D34C1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0C472" w14:textId="2F60D0C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9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D37F0" w14:textId="4361C504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67 </w:t>
            </w:r>
          </w:p>
        </w:tc>
      </w:tr>
      <w:tr w:rsidR="00716E13" w:rsidRPr="00EE1E1B" w14:paraId="3C7DA949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61BC" w14:textId="1CD928E9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</w:t>
            </w:r>
            <w:r w:rsidRPr="00B91A12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j</w:t>
            </w: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32BE8" w14:textId="0086544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84F7B" w14:textId="58184FFA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6.6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DE03F" w14:textId="05EC571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0C46C" w14:textId="575AEFE4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C6709" w14:textId="01D933B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98B39" w14:textId="3DE9D14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F0A6E" w14:textId="1C8D027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02090" w14:textId="6D35EB07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DFEDD" w14:textId="6645428D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75A3A" w14:textId="2FC6C156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1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D12F4" w14:textId="02A09936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CD0BE" w14:textId="50F83CF1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0C20B" w14:textId="5E26E974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1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1029A" w14:textId="701FE7BD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0.67 </w:t>
            </w:r>
          </w:p>
        </w:tc>
      </w:tr>
      <w:tr w:rsidR="00716E13" w:rsidRPr="00EE1E1B" w14:paraId="42093545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191B" w14:textId="77777777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3F481" w14:textId="0B69F3A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7CE95" w14:textId="1614F13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1.2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CFC2D" w14:textId="44DF1DA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32037" w14:textId="6F2D759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3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BDF7" w14:textId="58B2C40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F7A5C" w14:textId="092BB81E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5D5CB" w14:textId="40C96CD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79353" w14:textId="5D15CE8D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BDB66" w14:textId="668CFA10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CC8D3" w14:textId="56A1936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6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10849" w14:textId="3C97FA21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7DD39" w14:textId="62CFD27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E7B32" w14:textId="6290E56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8FC71" w14:textId="7D536AB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67 </w:t>
            </w:r>
          </w:p>
        </w:tc>
      </w:tr>
      <w:tr w:rsidR="00716E13" w:rsidRPr="00EE1E1B" w14:paraId="2324B3A3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D7713" w14:textId="77777777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DFA08" w14:textId="170F720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DCE90" w14:textId="106E2794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A32FE" w14:textId="760ADCB8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31B76" w14:textId="5420D1A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2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412189" w14:textId="593D66C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B049ED" w14:textId="455FC67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0FC0A" w14:textId="6157976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A1D788" w14:textId="5280267B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67CAF" w14:textId="56D9E45A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A1E38" w14:textId="06CD5C3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8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5F940" w14:textId="2F0C4570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7DADA" w14:textId="53915A27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4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3A56E" w14:textId="4A8EDA05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9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E2455" w14:textId="1AB9BFC6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</w:tr>
      <w:tr w:rsidR="00716E13" w:rsidRPr="00EE1E1B" w14:paraId="685A480E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C3720" w14:textId="77777777" w:rsidR="00716E13" w:rsidRPr="00EE1E1B" w:rsidRDefault="00716E13" w:rsidP="00716E13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BA855" w14:textId="668572A3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59954" w14:textId="12A9B10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1.2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7D3D4" w14:textId="0544EB6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63B37" w14:textId="16FEBE1A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5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A8698" w14:textId="4D38258E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A5859" w14:textId="3833A13C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3428" w14:textId="0B81D89E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9DCF7" w14:textId="6B4398B7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EC214" w14:textId="00791BB4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844A5" w14:textId="4A135A96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7.93 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E3D71" w14:textId="502CE3FA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7E72D" w14:textId="6B7549C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C7BFF" w14:textId="48AEE5FF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DA686" w14:textId="1A60AEA9" w:rsidR="00716E13" w:rsidRPr="00716E13" w:rsidRDefault="00716E13" w:rsidP="00716E13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716E13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7.33 </w:t>
            </w:r>
          </w:p>
        </w:tc>
      </w:tr>
      <w:tr w:rsidR="00711C5A" w:rsidRPr="00EE1E1B" w14:paraId="10E6312D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D398E" w14:textId="61952694" w:rsidR="000D0E37" w:rsidRPr="00EE1E1B" w:rsidRDefault="000D0E37" w:rsidP="00893004">
            <w:pPr>
              <w:ind w:leftChars="111" w:left="266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ll-ENT,</w:t>
            </w:r>
            <w:r w:rsidR="006F6D2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br/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%(SD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E8397" w14:textId="77777777" w:rsidR="000D0E37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3.00</w:t>
            </w:r>
          </w:p>
          <w:p w14:paraId="25C5C9EA" w14:textId="497EBE95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  <w:lang w:eastAsia="ko-KR"/>
              </w:rPr>
              <w:t>10.4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FDADE" w14:textId="1946F7AC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8.34 (7.76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C4DB7" w14:textId="529853AE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4.67 (7.6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E41DE" w14:textId="38CF1E04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9.74 (15.91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1BA10" w14:textId="7CBF5731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9.67 (9.0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BDE8A" w14:textId="5380E78A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1.67 (16.0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52F2C" w14:textId="133F72FA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4.33 (11.9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F7910" w14:textId="042A8C22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1.11 (19.17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418A0" w14:textId="6F4EA760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0.00 (11.52)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1ACB6" w14:textId="37780277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2.07 (14.63)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2B7BE3" w14:textId="12035AFC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5.33 (12.87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8F08" w14:textId="25C64187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1.11 (9.9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7D809" w14:textId="41CC9290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1.17 (3.3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7989B" w14:textId="601F72D4" w:rsidR="000D0E37" w:rsidRPr="00EE1E1B" w:rsidRDefault="000D0E37" w:rsidP="000D0E37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2.83 (6.41)</w:t>
            </w:r>
          </w:p>
        </w:tc>
      </w:tr>
      <w:tr w:rsidR="000D0E37" w:rsidRPr="00EE1E1B" w14:paraId="3493A4C2" w14:textId="77777777" w:rsidTr="000D0E37">
        <w:trPr>
          <w:trHeight w:val="227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2C885" w14:textId="265AED97" w:rsidR="000D0E37" w:rsidRPr="00893004" w:rsidRDefault="000D0E37" w:rsidP="000D0E37">
            <w:pPr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</w:pPr>
            <w:proofErr w:type="spellStart"/>
            <w:r w:rsidRPr="00893004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N</w:t>
            </w:r>
            <w:r w:rsidRPr="00893004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onotolaryngologists</w:t>
            </w:r>
            <w:proofErr w:type="spellEnd"/>
            <w:r w:rsidRPr="00893004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, %</w:t>
            </w:r>
          </w:p>
        </w:tc>
      </w:tr>
      <w:tr w:rsidR="00C30DA8" w:rsidRPr="00EE1E1B" w14:paraId="3D9D64D7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B3825" w14:textId="52032C6A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</w:t>
            </w:r>
            <w:r w:rsidRPr="00B91A12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k</w:t>
            </w: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5D554" w14:textId="319F679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5FB50" w14:textId="0FA5CFA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4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71961" w14:textId="3AE0370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59EF7" w14:textId="25F5A84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6.4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045F7" w14:textId="6B73369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90592" w14:textId="02CAAEF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7A102" w14:textId="2E2A49A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8A404" w14:textId="6C75DB3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90293" w14:textId="00BFA7EA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8212" w14:textId="422B530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E96A6" w14:textId="45EB9F6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63B4A" w14:textId="051C852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D6FAF" w14:textId="6132847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8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25255" w14:textId="4C1F08E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</w:tr>
      <w:tr w:rsidR="00C30DA8" w:rsidRPr="00EE1E1B" w14:paraId="428805B6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25D67" w14:textId="77777777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61554" w14:textId="2BDEAC9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D1A5A" w14:textId="579881D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91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89236" w14:textId="78DD198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DFF33" w14:textId="337B87A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442B5" w14:textId="45C6245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00B45" w14:textId="23ABF06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8D3707" w14:textId="572FBB2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4BCD2" w14:textId="4A3D14F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C7D62" w14:textId="3D62BE7A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3022E" w14:textId="7143C72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4.1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74F91" w14:textId="3147C14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431A2" w14:textId="730160C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44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10A64" w14:textId="6D49119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85F98" w14:textId="28885B3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3.33 </w:t>
            </w:r>
          </w:p>
        </w:tc>
      </w:tr>
      <w:tr w:rsidR="00C30DA8" w:rsidRPr="00EE1E1B" w14:paraId="6AFC57D1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F97F" w14:textId="1736190B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</w:t>
            </w:r>
            <w:r w:rsidRPr="00303BA0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l</w:t>
            </w: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369EF" w14:textId="65A37A1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3C5C6" w14:textId="4FC5CD5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9.1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70F81" w14:textId="76C7D2D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A81C9" w14:textId="32A8250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4.9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61BF28" w14:textId="5B3BAD9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F31C9" w14:textId="7BCF46F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58DBC" w14:textId="5341796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2B5B76" w14:textId="4F199F0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08E1D" w14:textId="0BEB305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8DCFA" w14:textId="44FAF72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6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5921" w14:textId="5BF6516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23FED" w14:textId="0B50349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B212A" w14:textId="771775E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43FB2" w14:textId="2EAE4B3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0.00 </w:t>
            </w:r>
          </w:p>
        </w:tc>
      </w:tr>
      <w:tr w:rsidR="00C30DA8" w:rsidRPr="00EE1E1B" w14:paraId="3CBD30CE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EA0E" w14:textId="77777777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D021D" w14:textId="3B99E28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6E316" w14:textId="393ADC1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4.49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8095" w14:textId="4D27E27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BB9CE" w14:textId="2E163B9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1.3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40054" w14:textId="7EBC329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D9751" w14:textId="1BC3229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2E17B" w14:textId="1043EDA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10A78" w14:textId="3BFC471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B6ED2" w14:textId="1F7B6F7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71DDE" w14:textId="3147ED7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1B49A" w14:textId="1333726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A419A" w14:textId="38679F6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3799F" w14:textId="09D98EE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DD04E" w14:textId="4403069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7.67 </w:t>
            </w:r>
          </w:p>
        </w:tc>
      </w:tr>
      <w:tr w:rsidR="00C30DA8" w:rsidRPr="00EE1E1B" w14:paraId="10E190FA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61AF7" w14:textId="116B8B3F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</w:t>
            </w:r>
            <w:r w:rsidRPr="00303BA0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m</w:t>
            </w: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-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53E30" w14:textId="32CCA6C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F83B7" w14:textId="1070CA2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.58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1CD9E0" w14:textId="33354B0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F2A6A" w14:textId="2981E59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9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AD549" w14:textId="37B878C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534E1" w14:textId="3A0F393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4A49AB" w14:textId="6CAD2CF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90C39" w14:textId="468C60D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6BE26" w14:textId="3F9E185D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990AC" w14:textId="7E02262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FDA4B" w14:textId="1926A5DA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657D9" w14:textId="17C9F62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4E930" w14:textId="0466689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1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2A99B" w14:textId="69F9206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1.67 </w:t>
            </w:r>
          </w:p>
        </w:tc>
      </w:tr>
      <w:tr w:rsidR="00C30DA8" w:rsidRPr="00EE1E1B" w14:paraId="50C129D4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38F6D" w14:textId="77777777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222D0" w14:textId="1C97A2F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E53B6" w14:textId="1C6D242D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2.75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E5844" w14:textId="1780F61B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CF8F5" w14:textId="23D023E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9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770B8" w14:textId="45FF13AB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C3902" w14:textId="1FDC3826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53C65D" w14:textId="1190707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D9FF3" w14:textId="6C0E102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DEFAA" w14:textId="3A80C9B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0240C" w14:textId="6DD5182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7.59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3D1A6" w14:textId="11DD67EE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EBFB9" w14:textId="7F60061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DDDB2" w14:textId="7045890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EC610" w14:textId="6748A68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2.00 </w:t>
            </w:r>
          </w:p>
        </w:tc>
      </w:tr>
      <w:tr w:rsidR="00C30DA8" w:rsidRPr="00EE1E1B" w14:paraId="59435853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E97F0" w14:textId="77777777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3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79792" w14:textId="6926E3F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4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E9D86" w14:textId="24CEAA6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1.44 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DDD39" w14:textId="73697DA4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C8861" w14:textId="4DFBB39D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98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E5AD" w14:textId="76E1FFC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0022D" w14:textId="2DDD5733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00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05A80" w14:textId="4CB8D13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DEC1" w14:textId="17C1485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0.00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A6E81" w14:textId="388B9FE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DFCEA" w14:textId="3B6F922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1.03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C83BC" w14:textId="0EA15B3D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69E43" w14:textId="33E8F55A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6.67 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23773" w14:textId="630419A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.67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5F8B6" w14:textId="361FBEE1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3.33 </w:t>
            </w:r>
          </w:p>
        </w:tc>
      </w:tr>
      <w:tr w:rsidR="00C30DA8" w:rsidRPr="00EE1E1B" w14:paraId="190E8231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4BE3" w14:textId="77777777" w:rsidR="00C30DA8" w:rsidRPr="00EE1E1B" w:rsidRDefault="00C30DA8" w:rsidP="00C30DA8">
            <w:pPr>
              <w:ind w:leftChars="111" w:left="266"/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4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BEDE0" w14:textId="152D55C9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17CDF" w14:textId="58EAD88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7.90 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05054" w14:textId="3F6D020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66DC6" w14:textId="70F61F97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2.75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14CE" w14:textId="440E52FA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.00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0EE70" w14:textId="2537EA0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5.00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82317" w14:textId="74454D40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B7127B" w14:textId="2FBB3508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00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4CCC73" w14:textId="401B0AB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C5AD4" w14:textId="26816752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54503" w14:textId="46E4E44C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587AA" w14:textId="4DAC1E75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E25D1A" w14:textId="69CDB48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1.33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A67D8" w14:textId="4C4F765F" w:rsidR="00C30DA8" w:rsidRPr="00C30DA8" w:rsidRDefault="00C30DA8" w:rsidP="00C30DA8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C30DA8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8.00 </w:t>
            </w:r>
          </w:p>
        </w:tc>
      </w:tr>
      <w:tr w:rsidR="00981121" w:rsidRPr="00EE1E1B" w14:paraId="682F0A46" w14:textId="77777777" w:rsidTr="00C30DA8">
        <w:trPr>
          <w:trHeight w:val="227"/>
        </w:trPr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36695" w14:textId="3230CAD7" w:rsidR="00981121" w:rsidRPr="00EE1E1B" w:rsidRDefault="00981121" w:rsidP="00981121">
            <w:pPr>
              <w:ind w:leftChars="111" w:left="266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6"/>
                <w:szCs w:val="16"/>
                <w:lang w:eastAsia="ko-KR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on-ENTs,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br/>
              <w:t>%(SD)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3584A" w14:textId="274676A0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7.25 (20.78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EF9F5" w14:textId="5541A0BB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.46 (26.10)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7F523" w14:textId="51C00026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6.75 (16.56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3FDFA" w14:textId="4DD27FF4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4.17 (12.61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35DDA" w14:textId="1F839ECA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5.00 (9.80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43B9B" w14:textId="176F7B7C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5.63 (11.48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F60C1" w14:textId="2AE0FE31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8.00 (21.78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FB5D7" w14:textId="148475D8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9.17 (15.71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FB7F8" w14:textId="38A9A35B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9.50 (17.43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18E24" w14:textId="5EECA343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3.62 (8.79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6EE3E" w14:textId="37402CF0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7.25 (23.97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EA155" w14:textId="3408C6BC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2.36 (24.11)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0076F" w14:textId="4FBCE214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5.63 (7.89)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F9E0BA" w14:textId="1C39F38F" w:rsidR="00981121" w:rsidRPr="00EE1E1B" w:rsidRDefault="00981121" w:rsidP="00981121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.08 (15.83)</w:t>
            </w:r>
          </w:p>
        </w:tc>
      </w:tr>
      <w:tr w:rsidR="00711C5A" w:rsidRPr="00EE1E1B" w14:paraId="1FE8256A" w14:textId="77777777" w:rsidTr="00C30DA8">
        <w:trPr>
          <w:trHeight w:val="227"/>
        </w:trPr>
        <w:tc>
          <w:tcPr>
            <w:tcW w:w="819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252BA" w14:textId="1F0E8602" w:rsidR="00711C5A" w:rsidRDefault="00711C5A" w:rsidP="00711C5A">
            <w:pPr>
              <w:ind w:leftChars="111" w:left="266"/>
              <w:textAlignment w:val="top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6"/>
                <w:szCs w:val="16"/>
                <w:lang w:eastAsia="ko-KR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hysicians,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br/>
              <w:t>%(SD)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C7759" w14:textId="3EDBD081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8.29 (21.19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3B59A3" w14:textId="11DACC1E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8.98 (26.31)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AA6EC" w14:textId="11D559EB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8.71 (19.38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26401" w14:textId="40E736A2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5.13 (18.85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36404" w14:textId="0127A96A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5.58 (15.61)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0A56E" w14:textId="699B02B3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2.50 (15.41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71460" w14:textId="7AC379E5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6.52 (22.21)</w:t>
            </w:r>
          </w:p>
        </w:tc>
        <w:tc>
          <w:tcPr>
            <w:tcW w:w="29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56F2F" w14:textId="38284EF0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4.29 (17.65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71C6B" w14:textId="7D6913B1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2.57 (21.45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9ED24" w14:textId="43256A95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5.81 (18.37)</w:t>
            </w:r>
          </w:p>
        </w:tc>
        <w:tc>
          <w:tcPr>
            <w:tcW w:w="283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B67BA" w14:textId="0D76A495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5.33 (21.44)</w:t>
            </w:r>
          </w:p>
        </w:tc>
        <w:tc>
          <w:tcPr>
            <w:tcW w:w="29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728C2" w14:textId="1B94A26D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0.40 (21.07)</w:t>
            </w: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35A50" w14:textId="3027EF37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6.57 (14.49)</w:t>
            </w:r>
          </w:p>
        </w:tc>
        <w:tc>
          <w:tcPr>
            <w:tcW w:w="365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CA5F9" w14:textId="0710CCA1" w:rsidR="00711C5A" w:rsidRPr="008240A7" w:rsidRDefault="00711C5A" w:rsidP="00711C5A">
            <w:pPr>
              <w:textAlignment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6.40 (19.21)</w:t>
            </w:r>
          </w:p>
        </w:tc>
      </w:tr>
      <w:tr w:rsidR="00711C5A" w:rsidRPr="00EE1E1B" w14:paraId="66FD366B" w14:textId="77777777" w:rsidTr="00711C5A">
        <w:trPr>
          <w:trHeight w:val="227"/>
        </w:trPr>
        <w:tc>
          <w:tcPr>
            <w:tcW w:w="5000" w:type="pct"/>
            <w:gridSpan w:val="15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5B3BD" w14:textId="7C4F13DC" w:rsidR="00711C5A" w:rsidRPr="00711C5A" w:rsidRDefault="00711C5A" w:rsidP="00711C5A">
            <w:pPr>
              <w:textAlignment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1C5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M</w:t>
            </w:r>
            <w:r w:rsidRPr="00711C5A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16"/>
                <w:szCs w:val="16"/>
                <w:lang w:eastAsia="ko-KR"/>
              </w:rPr>
              <w:t>L Models</w:t>
            </w:r>
          </w:p>
        </w:tc>
      </w:tr>
      <w:tr w:rsidR="00D8018D" w:rsidRPr="00EE1E1B" w14:paraId="64B8A401" w14:textId="77777777" w:rsidTr="00C30DA8">
        <w:trPr>
          <w:trHeight w:val="227"/>
        </w:trPr>
        <w:tc>
          <w:tcPr>
            <w:tcW w:w="81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5888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GG19</w:t>
            </w:r>
          </w:p>
        </w:tc>
        <w:tc>
          <w:tcPr>
            <w:tcW w:w="27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42453A" w14:textId="5ACE9EF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6AA85" w14:textId="37F1E70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9.22 </w:t>
            </w: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8921A" w14:textId="7399475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9A47E" w14:textId="45ACCEE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866B1" w14:textId="6CFBED4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86F57" w14:textId="7CF487D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00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42AAE" w14:textId="1991148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63964" w14:textId="4B1EE1E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4858C" w14:textId="2785CC2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42BFD" w14:textId="5A8008B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76 </w:t>
            </w:r>
          </w:p>
        </w:tc>
        <w:tc>
          <w:tcPr>
            <w:tcW w:w="28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88AD6" w14:textId="1BD2CBD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30C61" w14:textId="78D811C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EE0DE" w14:textId="55DC30F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67</w:t>
            </w:r>
          </w:p>
        </w:tc>
        <w:tc>
          <w:tcPr>
            <w:tcW w:w="3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599C2" w14:textId="1707419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3.67 </w:t>
            </w:r>
          </w:p>
        </w:tc>
      </w:tr>
      <w:tr w:rsidR="00D8018D" w:rsidRPr="00EE1E1B" w14:paraId="3D816357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B65F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92598" w14:textId="7CFD1DD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3EBD9" w14:textId="71E7784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5.0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B9D15" w14:textId="6EA72E8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5D96B" w14:textId="65BBD96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2867B" w14:textId="4ACCB67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E07C1" w14:textId="38231DA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C669B" w14:textId="0E97E72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92CF1" w14:textId="3E5D893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DCADB" w14:textId="525918F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BFAF8" w14:textId="618AC91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4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7B38A" w14:textId="0D0A267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F9EDB" w14:textId="1327676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E1CC9" w14:textId="28D0C1B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33412" w14:textId="10AD5AC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67 </w:t>
            </w:r>
          </w:p>
        </w:tc>
      </w:tr>
      <w:tr w:rsidR="00D8018D" w:rsidRPr="00EE1E1B" w14:paraId="43AAF6A7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E16A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5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06D0E" w14:textId="7E5F067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4B237" w14:textId="7C30A89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5B2D6" w14:textId="17CF161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A80D4" w14:textId="40115DD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D0AA0" w14:textId="5C95A7E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D6C27" w14:textId="4A5C667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1AC759" w14:textId="67F279D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E5721" w14:textId="3B60B03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176DC" w14:textId="5181AB2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9C917" w14:textId="5D61A2E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431CC" w14:textId="660D9D5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75305" w14:textId="2EED06F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8E6F2" w14:textId="3EFB22E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09CC5" w14:textId="709C654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67 </w:t>
            </w:r>
          </w:p>
        </w:tc>
      </w:tr>
      <w:tr w:rsidR="00D8018D" w:rsidRPr="00EE1E1B" w14:paraId="16BC185C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52A48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eNet1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3B5D0" w14:textId="557F6BF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2EC76" w14:textId="5B68536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66D77" w14:textId="3C384F3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225F25" w14:textId="35CFA3D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90461" w14:textId="01470DD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9D37B" w14:textId="233023B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2F226" w14:textId="13AC569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054D3" w14:textId="03D5D47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30541" w14:textId="1BD69E1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D9050" w14:textId="327A982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63717" w14:textId="5D82179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C21BC" w14:textId="62A35EF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6DB81" w14:textId="35FADF2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F974C" w14:textId="1B48381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00 </w:t>
            </w:r>
          </w:p>
        </w:tc>
      </w:tr>
      <w:tr w:rsidR="00D8018D" w:rsidRPr="00EE1E1B" w14:paraId="1EB0DFE4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F2DA1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PN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659C6" w14:textId="638FBE9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EC411" w14:textId="4893BAF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0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4906D" w14:textId="41FBF45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57926" w14:textId="36179D5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54839" w14:textId="75043A0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08CFF" w14:textId="2812A00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DE7C1" w14:textId="1345AF3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BE24" w14:textId="3B2B694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B3B8D" w14:textId="6B7F57C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86D36" w14:textId="2CC1FCD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740E" w14:textId="74FBF5B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B02D8" w14:textId="2EA1ADF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8F66F" w14:textId="14A0531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2AB42" w14:textId="0142252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67 </w:t>
            </w:r>
          </w:p>
        </w:tc>
      </w:tr>
      <w:tr w:rsidR="00D8018D" w:rsidRPr="00EE1E1B" w14:paraId="2852D72F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A014D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ceptio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0A7CA" w14:textId="324AD6B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1A86F" w14:textId="5CA1AFA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3.8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76FB2" w14:textId="3904731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4F842" w14:textId="2A7877E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35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4F67C" w14:textId="19A2013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0CC37" w14:textId="0E999DA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7134E" w14:textId="2D820D4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C4917" w14:textId="391441A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CC236" w14:textId="3A76ACF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356B4" w14:textId="1BA9B31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1FCFF" w14:textId="1104B1A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3B905" w14:textId="1F55B21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DF4B7" w14:textId="6B197A7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21314" w14:textId="6B1A512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33 </w:t>
            </w:r>
          </w:p>
        </w:tc>
      </w:tr>
      <w:tr w:rsidR="00D8018D" w:rsidRPr="00EE1E1B" w14:paraId="240FAE90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5F5BA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09745" w14:textId="143FCFD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7FC78" w14:textId="7F052E8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8.6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D6F98" w14:textId="3C2FB48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0EF88F" w14:textId="0788359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8.2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22D71" w14:textId="18628CA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5F0F6" w14:textId="11D648B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9EDF3" w14:textId="54EE6B6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A624A" w14:textId="434A03F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970A6" w14:textId="42C1DA2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359E2" w14:textId="5AB68DA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4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C1B2D" w14:textId="4024AE6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B72A8" w14:textId="6B1F710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8.89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A3A52" w14:textId="12E6C3D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4AD6" w14:textId="6FBAA89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00 </w:t>
            </w:r>
          </w:p>
        </w:tc>
      </w:tr>
      <w:tr w:rsidR="00D8018D" w:rsidRPr="00EE1E1B" w14:paraId="03DE6EC4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89459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ResnetV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FC784" w14:textId="155BD64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A5DABB" w14:textId="33A0C7F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8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53895" w14:textId="04B15B7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8A7AF" w14:textId="1CD1960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0.2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5D291" w14:textId="5D9A80C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CBF764" w14:textId="5A00930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E94C3" w14:textId="4568A1B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DEA16" w14:textId="3C75D50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A2163" w14:textId="736A38F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FB32C" w14:textId="26331BE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8185" w14:textId="6F9579B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A7953" w14:textId="5EADDA2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BD2CDC" w14:textId="1FEF408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EC73F" w14:textId="2FB7B8B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67 </w:t>
            </w:r>
          </w:p>
        </w:tc>
      </w:tr>
      <w:tr w:rsidR="00D8018D" w:rsidRPr="00EE1E1B" w14:paraId="228415E1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C157F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ASNetAMobil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156C6" w14:textId="6A2CB00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A8ECC" w14:textId="100ECDC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7.84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4E9AB" w14:textId="3B40313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1542DA" w14:textId="360E179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8.4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27717" w14:textId="198E0E4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9BA7" w14:textId="7C8EF68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31788" w14:textId="570A1C5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A8949" w14:textId="28A6815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176EE" w14:textId="4F55603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C7841" w14:textId="12AA0963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E2FC0" w14:textId="703906A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AC64C" w14:textId="2600030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261A84" w14:textId="04ECBDE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D409AE" w14:textId="365D94D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</w:tr>
      <w:tr w:rsidR="00D8018D" w:rsidRPr="00EE1E1B" w14:paraId="4C1C52D6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81F05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NASNetLarg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AEB31" w14:textId="0B9D7BB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D919D" w14:textId="6EA8F64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6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81392" w14:textId="77ADCD5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239237" w14:textId="7A9AF6C2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D4171" w14:textId="6B174F8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B45062" w14:textId="33EEF95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CB29D" w14:textId="683ADCA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D2A44" w14:textId="115BE37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B6EDB" w14:textId="2AAB1B6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8C704" w14:textId="136578C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796E2" w14:textId="2129363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418F1" w14:textId="523FB90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2DC245" w14:textId="5229B29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2C068" w14:textId="637BE37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67 </w:t>
            </w:r>
          </w:p>
        </w:tc>
      </w:tr>
      <w:tr w:rsidR="00D8018D" w:rsidRPr="00EE1E1B" w14:paraId="18615ED2" w14:textId="77777777" w:rsidTr="00C30DA8">
        <w:trPr>
          <w:trHeight w:val="227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BBB9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89C31" w14:textId="141F953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D0AE6" w14:textId="5F0EFF4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7.43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7E036" w14:textId="08E85E0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E15C79" w14:textId="4450D25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55451" w14:textId="4F02AC0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07068" w14:textId="5092D2A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51C79" w14:textId="4501A0B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22DDD" w14:textId="4B1125C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6644E" w14:textId="7EC5625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2E944" w14:textId="444AB32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76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BA2E1" w14:textId="6334877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6F06" w14:textId="0613086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4187D" w14:textId="489A947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C4F0D" w14:textId="265D478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67 </w:t>
            </w:r>
          </w:p>
        </w:tc>
      </w:tr>
      <w:tr w:rsidR="00D8018D" w:rsidRPr="00EE1E1B" w14:paraId="2F813059" w14:textId="77777777" w:rsidTr="00C30DA8">
        <w:trPr>
          <w:trHeight w:val="261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F617F" w14:textId="77777777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ensenet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CC42B8" w14:textId="50BC61D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850CE" w14:textId="0D9F213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9.22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0BF03" w14:textId="54530F4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C9734" w14:textId="356068F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179D0" w14:textId="650218F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AE4D3" w14:textId="38B5358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00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793856" w14:textId="3B1673CE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3123B" w14:textId="3B72A66F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8F5D37" w14:textId="012AFA4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7E385" w14:textId="157E45B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0254F" w14:textId="108E2AB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3FFD3" w14:textId="57A6F91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9F701" w14:textId="5229B8F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5B86F" w14:textId="16945215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67 </w:t>
            </w:r>
          </w:p>
        </w:tc>
      </w:tr>
      <w:tr w:rsidR="00D8018D" w:rsidRPr="00EE1E1B" w14:paraId="1F23ED77" w14:textId="77777777" w:rsidTr="00C30DA8">
        <w:trPr>
          <w:trHeight w:val="261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9EC0" w14:textId="06A374E5" w:rsidR="00D8018D" w:rsidRPr="00EE1E1B" w:rsidRDefault="00D8018D" w:rsidP="00D8018D">
            <w:pPr>
              <w:ind w:leftChars="111" w:left="266"/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semble</w:t>
            </w:r>
            <w:r w:rsidRPr="00303BA0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EEC1D" w14:textId="320CFFBC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4EF7F" w14:textId="3180417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4C89C" w14:textId="302D0C24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80CAB0" w14:textId="2EE01F50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6.2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C7663" w14:textId="06258381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69380" w14:textId="772654A6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56B25" w14:textId="19C91D3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C3585" w14:textId="784425B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1E094F" w14:textId="662B3CD8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7D4F2" w14:textId="1AE59BEA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11910" w14:textId="596CAC09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B49CA" w14:textId="53846F87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7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CA8F18" w14:textId="0B01C4CB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054DA" w14:textId="0CDE157D" w:rsidR="00D8018D" w:rsidRPr="00D8018D" w:rsidRDefault="00D8018D" w:rsidP="00D8018D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D8018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6.67</w:t>
            </w:r>
          </w:p>
        </w:tc>
      </w:tr>
      <w:tr w:rsidR="00C85108" w:rsidRPr="00EE1E1B" w14:paraId="51EBF3E9" w14:textId="77777777" w:rsidTr="00C30DA8">
        <w:trPr>
          <w:trHeight w:val="261"/>
        </w:trPr>
        <w:tc>
          <w:tcPr>
            <w:tcW w:w="8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83C0C" w14:textId="47C839D3" w:rsidR="00C85108" w:rsidRPr="00EE1E1B" w:rsidRDefault="00C85108" w:rsidP="00C85108">
            <w:pPr>
              <w:ind w:leftChars="111" w:left="266"/>
              <w:textAlignment w:val="bottom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16"/>
                <w:szCs w:val="16"/>
                <w:lang w:eastAsia="ko-KR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NNs</w:t>
            </w:r>
            <w:r w:rsidR="00303BA0" w:rsidRPr="00303BA0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vertAlign w:val="superscript"/>
                <w:lang w:eastAsia="ko-KR"/>
              </w:rPr>
              <w:t>o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  <w:lang w:eastAsia="ko-KR"/>
              </w:rPr>
              <w:t>, %(SD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46158" w14:textId="07A45F1A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98.83 (1.34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71D4D" w14:textId="47E12FC7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7.92 (4.1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DBCC85" w14:textId="24F2BC23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91.67 (2.06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1D0FA" w14:textId="0F285233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5.46 (2.95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AC550" w14:textId="18E62CF2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3.67 (4.50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05444" w14:textId="5156FF27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6.67 (8.07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DBC7A" w14:textId="118760B3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3.33 (5.68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44CE4" w14:textId="11956B3A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1.67 (10.29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6A5FD" w14:textId="2C3F4C64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3.83 (4.93)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AA89C" w14:textId="13625446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4.71 (6.47)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3505F" w14:textId="3E47C0E5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1.50 (3.52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F3557" w14:textId="61BFE542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1.57 (8.69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E0280" w14:textId="19CB0D8A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7.14 (1.83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A2D5AC" w14:textId="1DD32494" w:rsidR="00C85108" w:rsidRPr="00EE1E1B" w:rsidRDefault="00C85108" w:rsidP="00C85108">
            <w:pPr>
              <w:textAlignment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240A7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82.03 (3.06)</w:t>
            </w:r>
          </w:p>
        </w:tc>
      </w:tr>
    </w:tbl>
    <w:p w14:paraId="535AAF0A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00680">
        <w:rPr>
          <w:rFonts w:ascii="Times New Roman" w:hAnsi="Times New Roman" w:cs="Times New Roman"/>
          <w:sz w:val="20"/>
          <w:szCs w:val="20"/>
        </w:rPr>
        <w:t>No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normal.</w:t>
      </w:r>
    </w:p>
    <w:p w14:paraId="58FA020D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0680">
        <w:rPr>
          <w:rFonts w:ascii="Times New Roman" w:hAnsi="Times New Roman" w:cs="Times New Roman"/>
          <w:sz w:val="20"/>
          <w:szCs w:val="20"/>
        </w:rPr>
        <w:t>T</w:t>
      </w:r>
      <w:r w:rsidRPr="00E00680">
        <w:rPr>
          <w:rFonts w:ascii="Times New Roman" w:hAnsi="Times New Roman" w:cs="Times New Roman"/>
          <w:sz w:val="20"/>
          <w:szCs w:val="20"/>
          <w:vertAlign w:val="subscript"/>
        </w:rPr>
        <w:t>Bal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balanced test set.</w:t>
      </w:r>
    </w:p>
    <w:p w14:paraId="0A2D8A63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0680">
        <w:rPr>
          <w:rFonts w:ascii="Times New Roman" w:hAnsi="Times New Roman" w:cs="Times New Roman"/>
          <w:sz w:val="20"/>
          <w:szCs w:val="20"/>
        </w:rPr>
        <w:t>T</w:t>
      </w:r>
      <w:r w:rsidRPr="00E00680">
        <w:rPr>
          <w:rFonts w:ascii="Times New Roman" w:hAnsi="Times New Roman" w:cs="Times New Roman"/>
          <w:sz w:val="20"/>
          <w:szCs w:val="20"/>
          <w:vertAlign w:val="subscript"/>
        </w:rPr>
        <w:t>Imbal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imbalanced test set.</w:t>
      </w:r>
    </w:p>
    <w:p w14:paraId="1022AD64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E00680">
        <w:rPr>
          <w:rFonts w:ascii="Times New Roman" w:hAnsi="Times New Roman" w:cs="Times New Roman"/>
          <w:sz w:val="20"/>
          <w:szCs w:val="20"/>
        </w:rPr>
        <w:t>Tp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tympanic perforation.</w:t>
      </w:r>
    </w:p>
    <w:p w14:paraId="1D629C5D" w14:textId="77777777" w:rsidR="003B7F79" w:rsidRPr="00E00680" w:rsidRDefault="003B7F79" w:rsidP="003B7F79">
      <w:pPr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</w:pPr>
      <w:proofErr w:type="spellStart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  <w:vertAlign w:val="superscript"/>
        </w:rPr>
        <w:t>e</w:t>
      </w:r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Ar</w:t>
      </w:r>
      <w:proofErr w:type="spellEnd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: attic retraction.</w:t>
      </w:r>
    </w:p>
    <w:p w14:paraId="6B1556C0" w14:textId="77777777" w:rsidR="003B7F79" w:rsidRPr="00E00680" w:rsidRDefault="003B7F79" w:rsidP="003B7F79">
      <w:pPr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</w:pPr>
      <w:proofErr w:type="spellStart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  <w:vertAlign w:val="superscript"/>
        </w:rPr>
        <w:t>f</w:t>
      </w:r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Oe</w:t>
      </w:r>
      <w:proofErr w:type="spellEnd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: myringitis or acute otitis externa.</w:t>
      </w:r>
    </w:p>
    <w:p w14:paraId="2CAE0215" w14:textId="77777777" w:rsidR="003B7F79" w:rsidRPr="00E00680" w:rsidRDefault="003B7F79" w:rsidP="003B7F79">
      <w:pPr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</w:pPr>
      <w:proofErr w:type="spellStart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  <w:vertAlign w:val="superscript"/>
        </w:rPr>
        <w:t>g</w:t>
      </w:r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Om</w:t>
      </w:r>
      <w:proofErr w:type="spellEnd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 xml:space="preserve">: otitis media with effusion. </w:t>
      </w:r>
    </w:p>
    <w:p w14:paraId="2A929CB2" w14:textId="77777777" w:rsidR="003B7F79" w:rsidRPr="00E00680" w:rsidRDefault="003B7F79" w:rsidP="003B7F79">
      <w:pPr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</w:pPr>
      <w:proofErr w:type="spellStart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  <w:vertAlign w:val="superscript"/>
        </w:rPr>
        <w:t>h</w:t>
      </w:r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Tu</w:t>
      </w:r>
      <w:proofErr w:type="spellEnd"/>
      <w:r w:rsidRPr="00E00680"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  <w:t>: middle or external ear canal tumors or cerumen impaction.</w:t>
      </w:r>
    </w:p>
    <w:p w14:paraId="559233ED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eastAsia="맑은 고딕" w:hAnsi="Times New Roman" w:cs="Times New Roman"/>
          <w:color w:val="000000"/>
          <w:kern w:val="24"/>
          <w:sz w:val="20"/>
          <w:szCs w:val="20"/>
          <w:vertAlign w:val="superscript"/>
        </w:rPr>
        <w:t>i</w:t>
      </w:r>
      <w:r w:rsidRPr="00E00680">
        <w:rPr>
          <w:rFonts w:ascii="Times New Roman" w:hAnsi="Times New Roman" w:cs="Times New Roman"/>
          <w:sz w:val="20"/>
          <w:szCs w:val="20"/>
        </w:rPr>
        <w:t>ENT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otolaryngologist.</w:t>
      </w:r>
    </w:p>
    <w:p w14:paraId="64DEEE13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eastAsia="맑은 고딕" w:hAnsi="Times New Roman" w:cs="Times New Roman"/>
          <w:color w:val="000000"/>
          <w:kern w:val="24"/>
          <w:sz w:val="20"/>
          <w:szCs w:val="20"/>
          <w:vertAlign w:val="superscript"/>
        </w:rPr>
        <w:t>j</w:t>
      </w:r>
      <w:r w:rsidRPr="00E00680">
        <w:rPr>
          <w:rFonts w:ascii="Times New Roman" w:hAnsi="Times New Roman" w:cs="Times New Roman"/>
          <w:sz w:val="20"/>
          <w:szCs w:val="20"/>
        </w:rPr>
        <w:t>ENT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-R: otolaryngology resident (numbers indicate years of training).</w:t>
      </w:r>
    </w:p>
    <w:p w14:paraId="57604D15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eastAsia="맑은 고딕" w:hAnsi="Times New Roman" w:cs="Times New Roman"/>
          <w:color w:val="000000"/>
          <w:kern w:val="24"/>
          <w:sz w:val="20"/>
          <w:szCs w:val="20"/>
          <w:vertAlign w:val="superscript"/>
        </w:rPr>
        <w:t>k</w:t>
      </w:r>
      <w:r w:rsidRPr="00E00680">
        <w:rPr>
          <w:rFonts w:ascii="Times New Roman" w:hAnsi="Times New Roman" w:cs="Times New Roman"/>
          <w:sz w:val="20"/>
          <w:szCs w:val="20"/>
        </w:rPr>
        <w:t>FM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family medicine specialist.</w:t>
      </w:r>
    </w:p>
    <w:p w14:paraId="2479F3F9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eastAsia="맑은 고딕" w:hAnsi="Times New Roman" w:cs="Times New Roman"/>
          <w:color w:val="000000"/>
          <w:kern w:val="24"/>
          <w:sz w:val="20"/>
          <w:szCs w:val="20"/>
          <w:vertAlign w:val="superscript"/>
        </w:rPr>
        <w:t>l</w:t>
      </w:r>
      <w:r w:rsidRPr="00E00680">
        <w:rPr>
          <w:rFonts w:ascii="Times New Roman" w:hAnsi="Times New Roman" w:cs="Times New Roman"/>
          <w:sz w:val="20"/>
          <w:szCs w:val="20"/>
        </w:rPr>
        <w:t>EM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emergency medicine specialist.</w:t>
      </w:r>
    </w:p>
    <w:p w14:paraId="75916D06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m</w:t>
      </w:r>
      <w:r w:rsidRPr="00E00680">
        <w:rPr>
          <w:rFonts w:ascii="Times New Roman" w:hAnsi="Times New Roman" w:cs="Times New Roman"/>
          <w:sz w:val="20"/>
          <w:szCs w:val="20"/>
        </w:rPr>
        <w:t>GP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general practitioner.</w:t>
      </w:r>
    </w:p>
    <w:p w14:paraId="671069A7" w14:textId="77777777" w:rsidR="003B7F79" w:rsidRPr="00E00680" w:rsidRDefault="003B7F79" w:rsidP="003B7F7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n</w:t>
      </w:r>
      <w:r w:rsidRPr="00E00680">
        <w:rPr>
          <w:rFonts w:ascii="Times New Roman" w:hAnsi="Times New Roman" w:cs="Times New Roman"/>
          <w:sz w:val="20"/>
          <w:szCs w:val="20"/>
        </w:rPr>
        <w:t>Ensemble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 xml:space="preserve"> of ResNet152, DPN92, InceptionV4, and Densenet201 models</w:t>
      </w:r>
      <w:r w:rsidRPr="00E0068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0068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1E9DE68" w14:textId="5BF1A82F" w:rsidR="00250B32" w:rsidRPr="00E00680" w:rsidRDefault="003B7F79" w:rsidP="00D75F5D">
      <w:pPr>
        <w:rPr>
          <w:rFonts w:ascii="Times New Roman" w:eastAsia="굴림" w:hAnsi="Times New Roman" w:cs="Times New Roman"/>
          <w:color w:val="000000"/>
          <w:kern w:val="24"/>
          <w:sz w:val="20"/>
          <w:szCs w:val="20"/>
        </w:rPr>
      </w:pPr>
      <w:proofErr w:type="spellStart"/>
      <w:r w:rsidRPr="00E00680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E00680">
        <w:rPr>
          <w:rFonts w:ascii="Times New Roman" w:hAnsi="Times New Roman" w:cs="Times New Roman"/>
          <w:sz w:val="20"/>
          <w:szCs w:val="20"/>
        </w:rPr>
        <w:t>CNNs</w:t>
      </w:r>
      <w:proofErr w:type="spellEnd"/>
      <w:r w:rsidRPr="00E00680">
        <w:rPr>
          <w:rFonts w:ascii="Times New Roman" w:hAnsi="Times New Roman" w:cs="Times New Roman"/>
          <w:sz w:val="20"/>
          <w:szCs w:val="20"/>
        </w:rPr>
        <w:t>: convolutional neural networks.</w:t>
      </w:r>
    </w:p>
    <w:p w14:paraId="35CBCAE1" w14:textId="77777777" w:rsidR="00D75F5D" w:rsidRDefault="00D75F5D">
      <w:pPr>
        <w:spacing w:after="160" w:line="259" w:lineRule="auto"/>
        <w:rPr>
          <w:rFonts w:ascii="Times New Roman" w:eastAsia="Times New Roman" w:hAnsi="Times New Roman" w:cs="Times New Roman"/>
          <w:b/>
          <w:bCs/>
        </w:rPr>
      </w:pPr>
      <w:r>
        <w:br w:type="page"/>
      </w:r>
    </w:p>
    <w:p w14:paraId="6F52EE88" w14:textId="4B136DCF" w:rsidR="00374604" w:rsidRPr="00EE1E1B" w:rsidRDefault="00374604" w:rsidP="00374604">
      <w:pPr>
        <w:pStyle w:val="a3"/>
        <w:keepNext/>
        <w:rPr>
          <w:b w:val="0"/>
          <w:bCs w:val="0"/>
        </w:rPr>
      </w:pPr>
      <w:r w:rsidRPr="00EE1E1B">
        <w:lastRenderedPageBreak/>
        <w:t xml:space="preserve">Table </w:t>
      </w:r>
      <w:r w:rsidRPr="00EE1E1B">
        <w:rPr>
          <w:rFonts w:eastAsia="맑은 고딕"/>
          <w:lang w:eastAsia="ko-KR"/>
        </w:rPr>
        <w:t>S</w:t>
      </w:r>
      <w:r w:rsidR="00D75F5D">
        <w:rPr>
          <w:rFonts w:eastAsia="맑은 고딕"/>
          <w:lang w:eastAsia="ko-KR"/>
        </w:rPr>
        <w:t>3</w:t>
      </w:r>
      <w:r w:rsidRPr="00EE1E1B">
        <w:t xml:space="preserve">. </w:t>
      </w:r>
      <w:r w:rsidRPr="00EE1E1B">
        <w:rPr>
          <w:b w:val="0"/>
          <w:bCs w:val="0"/>
        </w:rPr>
        <w:t xml:space="preserve">Comparison of human and machine learning model’s precision. Overall precision is macro-average </w:t>
      </w:r>
      <w:proofErr w:type="spellStart"/>
      <w:proofErr w:type="gramStart"/>
      <w:r w:rsidRPr="00EE1E1B">
        <w:rPr>
          <w:b w:val="0"/>
          <w:bCs w:val="0"/>
        </w:rPr>
        <w:t>precision.†</w:t>
      </w:r>
      <w:proofErr w:type="gramEnd"/>
      <w:r w:rsidRPr="00EE1E1B">
        <w:rPr>
          <w:b w:val="0"/>
          <w:bCs w:val="0"/>
        </w:rPr>
        <w:t>Ensemble</w:t>
      </w:r>
      <w:proofErr w:type="spellEnd"/>
      <w:r w:rsidRPr="00EE1E1B">
        <w:rPr>
          <w:b w:val="0"/>
          <w:bCs w:val="0"/>
        </w:rPr>
        <w:t xml:space="preserve">: Ensemble of ResNet152, DPN92, InceptionV4, Densenet201 model. Results not included to CNN statistics.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Bal</w:t>
      </w:r>
      <w:proofErr w:type="spellEnd"/>
      <w:r w:rsidRPr="00EE1E1B">
        <w:rPr>
          <w:b w:val="0"/>
          <w:bCs w:val="0"/>
        </w:rPr>
        <w:t xml:space="preserve">: Balanced test set,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Imbal</w:t>
      </w:r>
      <w:proofErr w:type="spellEnd"/>
      <w:r w:rsidRPr="00EE1E1B">
        <w:rPr>
          <w:b w:val="0"/>
          <w:bCs w:val="0"/>
        </w:rPr>
        <w:t>: Imbalanced test set. ENT: otolaryngologists; ENT-R: otolaryngology residents (numbers indicate years of training); FM: family medicine specialists; EM: emergency medicine specialists; GP: general practitioners. CNN: convolutional neural network. Other abbreviations are same as Figure 1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534"/>
        <w:gridCol w:w="560"/>
        <w:gridCol w:w="537"/>
        <w:gridCol w:w="560"/>
        <w:gridCol w:w="541"/>
        <w:gridCol w:w="558"/>
        <w:gridCol w:w="541"/>
        <w:gridCol w:w="560"/>
        <w:gridCol w:w="541"/>
        <w:gridCol w:w="562"/>
        <w:gridCol w:w="541"/>
        <w:gridCol w:w="565"/>
        <w:gridCol w:w="696"/>
        <w:gridCol w:w="700"/>
      </w:tblGrid>
      <w:tr w:rsidR="00374604" w:rsidRPr="00EE1E1B" w14:paraId="36F02CF0" w14:textId="77777777" w:rsidTr="00C609C6">
        <w:trPr>
          <w:trHeight w:val="258"/>
        </w:trPr>
        <w:tc>
          <w:tcPr>
            <w:tcW w:w="7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95D236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Reviewer</w:t>
            </w:r>
          </w:p>
        </w:tc>
        <w:tc>
          <w:tcPr>
            <w:tcW w:w="3525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DAE56BC" w14:textId="77777777" w:rsidR="00374604" w:rsidRPr="00EE1E1B" w:rsidRDefault="00374604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Per-class precision</w:t>
            </w:r>
          </w:p>
        </w:tc>
        <w:tc>
          <w:tcPr>
            <w:tcW w:w="746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421A1A" w14:textId="77777777" w:rsidR="00374604" w:rsidRPr="00EE1E1B" w:rsidRDefault="00374604" w:rsidP="003E56A6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verall precision</w:t>
            </w:r>
          </w:p>
        </w:tc>
      </w:tr>
      <w:tr w:rsidR="00374604" w:rsidRPr="00EE1E1B" w14:paraId="47A2B007" w14:textId="77777777" w:rsidTr="00C609C6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8D6B1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58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3512689" w14:textId="77777777" w:rsidR="00374604" w:rsidRPr="00EE1E1B" w:rsidRDefault="00374604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5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400E44" w14:textId="77777777" w:rsidR="00374604" w:rsidRPr="00EE1E1B" w:rsidRDefault="00374604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p</w:t>
            </w:r>
            <w:proofErr w:type="spellEnd"/>
          </w:p>
        </w:tc>
        <w:tc>
          <w:tcPr>
            <w:tcW w:w="5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701EE5" w14:textId="77777777" w:rsidR="00374604" w:rsidRPr="00EE1E1B" w:rsidRDefault="00374604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Ar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5E2004" w14:textId="77777777" w:rsidR="00374604" w:rsidRPr="00EE1E1B" w:rsidRDefault="00374604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e</w:t>
            </w:r>
            <w:proofErr w:type="spellEnd"/>
          </w:p>
        </w:tc>
        <w:tc>
          <w:tcPr>
            <w:tcW w:w="5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FF17B7" w14:textId="77777777" w:rsidR="00374604" w:rsidRPr="00EE1E1B" w:rsidRDefault="00374604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m</w:t>
            </w:r>
          </w:p>
        </w:tc>
        <w:tc>
          <w:tcPr>
            <w:tcW w:w="59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3D8E4B" w14:textId="77777777" w:rsidR="00374604" w:rsidRPr="00EE1E1B" w:rsidRDefault="00374604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u</w:t>
            </w:r>
          </w:p>
        </w:tc>
        <w:tc>
          <w:tcPr>
            <w:tcW w:w="74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7950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</w:tr>
      <w:tr w:rsidR="00374604" w:rsidRPr="00EE1E1B" w14:paraId="7E7F94C6" w14:textId="77777777" w:rsidTr="00C609C6">
        <w:trPr>
          <w:trHeight w:val="258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7DEB3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3750EB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2823B0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EDC206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3924AA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406859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EFE8F6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C8FBE9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74EB9D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7FDB4D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0CD6B7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95F7BD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4DB0B1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8039C7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D353D5A" w14:textId="77777777" w:rsidR="00374604" w:rsidRPr="00EE1E1B" w:rsidRDefault="00374604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</w:tr>
      <w:tr w:rsidR="00374604" w:rsidRPr="00EE1E1B" w14:paraId="2CA11161" w14:textId="77777777" w:rsidTr="00C609C6">
        <w:trPr>
          <w:trHeight w:val="190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67E3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1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685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66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118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47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CF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5.74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EB7F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1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42FC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9 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AF11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33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EDCF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50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0982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85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B32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21 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FF1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4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FA7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17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093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25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B563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23 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C1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59 </w:t>
            </w:r>
          </w:p>
        </w:tc>
      </w:tr>
      <w:tr w:rsidR="00374604" w:rsidRPr="00EE1E1B" w14:paraId="285EDAC8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89DC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98B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01BA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6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1AB2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0276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7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4564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F0D6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11A6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FBFD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022D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9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5ED6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8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2151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0BB1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6857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A5EA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30 </w:t>
            </w:r>
          </w:p>
        </w:tc>
      </w:tr>
      <w:tr w:rsidR="00374604" w:rsidRPr="00EE1E1B" w14:paraId="61E93C3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BEC84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D773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27A9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8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5493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8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5DD4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1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7C0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1775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2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D552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954C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2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5F6F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8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01CB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9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9EDF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0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C29E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9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13E3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8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CAB0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55 </w:t>
            </w:r>
          </w:p>
        </w:tc>
      </w:tr>
      <w:tr w:rsidR="00374604" w:rsidRPr="00EE1E1B" w14:paraId="5047B2D9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4D83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5846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B61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7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A47F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5.4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72CF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3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3D01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331E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EA7E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B8D0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3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F008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1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49FA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2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D844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1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7D9D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7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C6B9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6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9387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01 </w:t>
            </w:r>
          </w:p>
        </w:tc>
      </w:tr>
      <w:tr w:rsidR="00374604" w:rsidRPr="00EE1E1B" w14:paraId="6AB4FB42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52092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F76E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5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E14B0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5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8B7A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4.7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F5D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0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8AB6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4125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7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71F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4B21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1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217C5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4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B065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F2C6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9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7E58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D522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1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62BA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21 </w:t>
            </w:r>
          </w:p>
        </w:tc>
      </w:tr>
      <w:tr w:rsidR="00374604" w:rsidRPr="00EE1E1B" w14:paraId="60EC9879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7F429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E92E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7534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1D7A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8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A0E5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6.4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5B55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B97D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8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BD70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8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5514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7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B146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6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AEC4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2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6CAA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9AD0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0CF0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1EF7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82 </w:t>
            </w:r>
          </w:p>
        </w:tc>
      </w:tr>
      <w:tr w:rsidR="00374604" w:rsidRPr="00EE1E1B" w14:paraId="441FED45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237B1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F640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5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E56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5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9A8D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2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03F3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7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5F06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7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48DE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606F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3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5A5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7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BA1E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6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FED4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4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5F3B2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DFA8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3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0C3F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6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ABA0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23 </w:t>
            </w:r>
          </w:p>
        </w:tc>
      </w:tr>
      <w:tr w:rsidR="00374604" w:rsidRPr="00EE1E1B" w14:paraId="6307440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4F87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9DB14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9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5E1D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2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56C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A15C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125AC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5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10B8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6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55E8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7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8BC0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9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362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2C94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1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0DBC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9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CF8A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0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AF1F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0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2A0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41 </w:t>
            </w:r>
          </w:p>
        </w:tc>
      </w:tr>
      <w:tr w:rsidR="00374604" w:rsidRPr="00EE1E1B" w14:paraId="224EE71E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ADFA6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2A1E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2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8B53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4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BCF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CCB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8629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9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B1A5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2.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D58A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1.7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E3C6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1324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6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2EAB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26FC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6F93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0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3773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3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24B4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04 </w:t>
            </w:r>
          </w:p>
        </w:tc>
      </w:tr>
      <w:tr w:rsidR="00374604" w:rsidRPr="00EE1E1B" w14:paraId="32949B0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3B58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289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DF18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8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71F9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36D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3317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9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D246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3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A678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4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24CE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5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E2AB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1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989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900E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3651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9394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6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966B0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.92 </w:t>
            </w:r>
          </w:p>
        </w:tc>
      </w:tr>
      <w:tr w:rsidR="00374604" w:rsidRPr="00EE1E1B" w14:paraId="7B3C96D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CFB7F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8EC5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F77B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12EA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5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6AD5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45D5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4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E773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0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FC52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A68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.5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86E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3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47A4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4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38B5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6A1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.6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85A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.5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B710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49 </w:t>
            </w:r>
          </w:p>
        </w:tc>
      </w:tr>
      <w:tr w:rsidR="00374604" w:rsidRPr="00EE1E1B" w14:paraId="02CAFCB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EE15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E8C3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8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726F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3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E1ED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3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2849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53DD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8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248A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3.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A2FE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6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D30D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.8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8C77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4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7C0C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0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C12E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2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ED3C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75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F76A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793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24 </w:t>
            </w:r>
          </w:p>
        </w:tc>
      </w:tr>
      <w:tr w:rsidR="00374604" w:rsidRPr="00EE1E1B" w14:paraId="2CAC03A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EB60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8A05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2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CDC2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6081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0A72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A674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08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9DBD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3FCB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2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3772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F48F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9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E4F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3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51D9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7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CD1D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.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C22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8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E44A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05 </w:t>
            </w:r>
          </w:p>
        </w:tc>
      </w:tr>
      <w:tr w:rsidR="00374604" w:rsidRPr="00EE1E1B" w14:paraId="2B79D838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5AAE2" w14:textId="77777777" w:rsidR="00374604" w:rsidRPr="00EE1E1B" w:rsidRDefault="00374604" w:rsidP="00C609C6">
            <w:pPr>
              <w:textAlignment w:val="top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9924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E1A3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89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FA68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0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5C59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31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A259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8.82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2109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94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343C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78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CEC3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4.29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F8ED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7AE2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58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1560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41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D28A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64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C47D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00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BA73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61 </w:t>
            </w:r>
          </w:p>
        </w:tc>
      </w:tr>
      <w:tr w:rsidR="00374604" w:rsidRPr="00EE1E1B" w14:paraId="3AFD60D7" w14:textId="77777777" w:rsidTr="00C609C6">
        <w:trPr>
          <w:trHeight w:val="227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B8E0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GG19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9761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12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42EF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4.90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B898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59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9112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032B8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17 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AB72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38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0774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DD10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84C9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0 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EF0E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DBD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11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C4FB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BD6F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00 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251E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16 </w:t>
            </w:r>
          </w:p>
        </w:tc>
      </w:tr>
      <w:tr w:rsidR="00374604" w:rsidRPr="00EE1E1B" w14:paraId="387480E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8E1FD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825E2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7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2132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8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64A2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701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3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7FEF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D67F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4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AD3A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5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5EAA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9069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3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E2EC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6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5B8C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9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D6E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5DD2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5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2E0B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89 </w:t>
            </w:r>
          </w:p>
        </w:tc>
      </w:tr>
      <w:tr w:rsidR="00374604" w:rsidRPr="00EE1E1B" w14:paraId="76137A19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15037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F405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6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36A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7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01D0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5850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6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C68C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8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D80D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4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3FE4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E217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1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7876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1A5A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0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DA6F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1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BA97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0787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  <w:lang w:eastAsia="ko-KR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6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74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78 </w:t>
            </w:r>
          </w:p>
        </w:tc>
      </w:tr>
      <w:tr w:rsidR="00374604" w:rsidRPr="00EE1E1B" w14:paraId="2C30AE5E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FACE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eNet1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5961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ACCD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1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2071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6B7E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C8E0E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3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6886D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2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98A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F744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CA76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3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EEB9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4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FE8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7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FF35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4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6833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2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449D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11 </w:t>
            </w:r>
          </w:p>
        </w:tc>
      </w:tr>
      <w:tr w:rsidR="00374604" w:rsidRPr="00EE1E1B" w14:paraId="15C9409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E2503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PN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ECE4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0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BC8F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4.4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88EE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F2D7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5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F867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58BF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6962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4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B752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AB72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2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241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19A7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6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EDA3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618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6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7642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4 </w:t>
            </w:r>
          </w:p>
        </w:tc>
      </w:tr>
      <w:tr w:rsidR="00374604" w:rsidRPr="00EE1E1B" w14:paraId="27BA9BD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F012C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ception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CD08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9635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9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53B0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6526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6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3677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4653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9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EE6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0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8CAF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E847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CF8A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B678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8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F3F2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642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6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26DC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71 </w:t>
            </w:r>
          </w:p>
        </w:tc>
      </w:tr>
      <w:tr w:rsidR="00374604" w:rsidRPr="00EE1E1B" w14:paraId="2A3B7F0D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C565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9821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5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F9FD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5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4CB6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B503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1DB4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95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5DF3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182E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9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685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A2FE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BFB5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63DC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9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BE65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0473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7BD0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66 </w:t>
            </w:r>
          </w:p>
        </w:tc>
      </w:tr>
      <w:tr w:rsidR="00374604" w:rsidRPr="00EE1E1B" w14:paraId="24B52247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5D08B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ResnetV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E2E8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3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BB63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3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9B58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4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6685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6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EB3F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9FD9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1756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9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2909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1E15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6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DF94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1079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2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DDE5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6797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E418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51 </w:t>
            </w:r>
          </w:p>
        </w:tc>
      </w:tr>
      <w:tr w:rsidR="00374604" w:rsidRPr="00EE1E1B" w14:paraId="719D4D3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0BAC9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ASNetAMobil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3A855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9352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5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963B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2A2E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FEF2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0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67B5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6A01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3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8198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3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E8FA7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E2CB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0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6D8E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9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CD1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1E917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2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04ED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77 </w:t>
            </w:r>
          </w:p>
        </w:tc>
      </w:tr>
      <w:tr w:rsidR="00374604" w:rsidRPr="00EE1E1B" w14:paraId="1E6FA74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4EC2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NASNetLarg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528F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825AC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6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29C6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5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7EAB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6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48EF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3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DE98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3EE2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2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4246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1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5AC9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0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B95B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A89E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2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9649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5EB5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2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2890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0 </w:t>
            </w:r>
          </w:p>
        </w:tc>
      </w:tr>
      <w:tr w:rsidR="00374604" w:rsidRPr="00EE1E1B" w14:paraId="2BA97C7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08763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6B6D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0E95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5.4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5626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6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D36E0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F1C53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6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E53A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CDE2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6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4456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67CB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5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A9D1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87E4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3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223D1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4EC9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6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4D9E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38 </w:t>
            </w:r>
          </w:p>
        </w:tc>
      </w:tr>
      <w:tr w:rsidR="00374604" w:rsidRPr="00EE1E1B" w14:paraId="635B2059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7D3FE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ensenet2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C820D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6113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1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EC19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2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6C06A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0593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6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B10A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AE50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1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1423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7124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6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5DC48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0747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7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20AC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8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F4114B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8290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79 </w:t>
            </w:r>
          </w:p>
        </w:tc>
      </w:tr>
      <w:tr w:rsidR="00374604" w:rsidRPr="00EE1E1B" w14:paraId="7C62222D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ED9E" w14:textId="77777777" w:rsidR="00374604" w:rsidRPr="00EE1E1B" w:rsidRDefault="00374604" w:rsidP="00C609C6">
            <w:pPr>
              <w:textAlignment w:val="bottom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semble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CA6D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6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90A74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94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2CC2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67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E96A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5B3F9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67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6193E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34BC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55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96A5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300F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44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A144C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4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98366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19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2A717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0D852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50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7C01F" w14:textId="77777777" w:rsidR="00374604" w:rsidRPr="00EE1E1B" w:rsidRDefault="00374604" w:rsidP="00C609C6">
            <w:pPr>
              <w:textAlignment w:val="center"/>
              <w:rPr>
                <w:rFonts w:ascii="Times New Roman" w:eastAsia="굴림" w:hAnsi="Times New Roman" w:cs="Times New Roman"/>
                <w:sz w:val="16"/>
                <w:szCs w:val="1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5 </w:t>
            </w:r>
          </w:p>
        </w:tc>
      </w:tr>
    </w:tbl>
    <w:p w14:paraId="5BC60C09" w14:textId="77777777" w:rsidR="00374604" w:rsidRPr="00EE1E1B" w:rsidRDefault="00374604" w:rsidP="00374604">
      <w:pPr>
        <w:rPr>
          <w:rFonts w:ascii="Times New Roman" w:hAnsi="Times New Roman" w:cs="Times New Roman"/>
        </w:rPr>
      </w:pPr>
    </w:p>
    <w:p w14:paraId="57C8A07E" w14:textId="0709381E" w:rsidR="00BF2ADF" w:rsidRDefault="00BF2ADF">
      <w:pPr>
        <w:spacing w:after="160" w:line="259" w:lineRule="auto"/>
      </w:pPr>
      <w:r>
        <w:br w:type="page"/>
      </w:r>
    </w:p>
    <w:p w14:paraId="1D551447" w14:textId="1A75C1F0" w:rsidR="00BF2ADF" w:rsidRPr="00EE1E1B" w:rsidRDefault="00BF2ADF" w:rsidP="00BF2ADF">
      <w:pPr>
        <w:pStyle w:val="a3"/>
        <w:keepNext/>
        <w:rPr>
          <w:b w:val="0"/>
          <w:bCs w:val="0"/>
        </w:rPr>
      </w:pPr>
      <w:r w:rsidRPr="00EE1E1B">
        <w:lastRenderedPageBreak/>
        <w:t xml:space="preserve">Table </w:t>
      </w:r>
      <w:r w:rsidRPr="00EE1E1B">
        <w:rPr>
          <w:rFonts w:eastAsia="맑은 고딕"/>
          <w:lang w:eastAsia="ko-KR"/>
        </w:rPr>
        <w:t>S</w:t>
      </w:r>
      <w:r w:rsidR="00D75F5D">
        <w:rPr>
          <w:rFonts w:eastAsia="맑은 고딕"/>
          <w:lang w:eastAsia="ko-KR"/>
        </w:rPr>
        <w:t>4</w:t>
      </w:r>
      <w:r w:rsidRPr="00EE1E1B">
        <w:t xml:space="preserve">. </w:t>
      </w:r>
      <w:r w:rsidRPr="00EE1E1B">
        <w:rPr>
          <w:b w:val="0"/>
          <w:bCs w:val="0"/>
        </w:rPr>
        <w:t xml:space="preserve">Comparison of human and machine learning model’s recall. Overall recall is macro-average recall. †Ensemble: Ensemble of ResNet152, DPN92, InceptionV4, Densenet201 model. Results not included to CNN statistics.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Bal</w:t>
      </w:r>
      <w:proofErr w:type="spellEnd"/>
      <w:r w:rsidRPr="00EE1E1B">
        <w:rPr>
          <w:b w:val="0"/>
          <w:bCs w:val="0"/>
        </w:rPr>
        <w:t xml:space="preserve">: Balanced test set,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Imbal</w:t>
      </w:r>
      <w:proofErr w:type="spellEnd"/>
      <w:r w:rsidRPr="00EE1E1B">
        <w:rPr>
          <w:b w:val="0"/>
          <w:bCs w:val="0"/>
        </w:rPr>
        <w:t>: Imbalanced test set. ENT: otolaryngologists; ENT-R: otolaryngology residents (numbers indicate years of training); FM: family medicine specialists; EM: emergency medicine specialists; GP: general practitioners. CNN: convolutional neural network. Other abbreviations are same as Figure 1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534"/>
        <w:gridCol w:w="560"/>
        <w:gridCol w:w="537"/>
        <w:gridCol w:w="560"/>
        <w:gridCol w:w="541"/>
        <w:gridCol w:w="558"/>
        <w:gridCol w:w="541"/>
        <w:gridCol w:w="560"/>
        <w:gridCol w:w="541"/>
        <w:gridCol w:w="562"/>
        <w:gridCol w:w="541"/>
        <w:gridCol w:w="565"/>
        <w:gridCol w:w="696"/>
        <w:gridCol w:w="700"/>
      </w:tblGrid>
      <w:tr w:rsidR="00BF2ADF" w:rsidRPr="00EE1E1B" w14:paraId="61C7D216" w14:textId="77777777" w:rsidTr="00C609C6">
        <w:trPr>
          <w:trHeight w:val="258"/>
        </w:trPr>
        <w:tc>
          <w:tcPr>
            <w:tcW w:w="7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F7AF46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Reviewer</w:t>
            </w:r>
          </w:p>
        </w:tc>
        <w:tc>
          <w:tcPr>
            <w:tcW w:w="3525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0BF536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Per-class recall</w:t>
            </w:r>
          </w:p>
        </w:tc>
        <w:tc>
          <w:tcPr>
            <w:tcW w:w="746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CAD7DB" w14:textId="77777777" w:rsidR="00BF2ADF" w:rsidRPr="00EE1E1B" w:rsidRDefault="00BF2ADF" w:rsidP="003E56A6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verall recall</w:t>
            </w:r>
          </w:p>
        </w:tc>
      </w:tr>
      <w:tr w:rsidR="00BF2ADF" w:rsidRPr="00EE1E1B" w14:paraId="622868F0" w14:textId="77777777" w:rsidTr="00C609C6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3748D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58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2B27E7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5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A6AB3A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p</w:t>
            </w:r>
            <w:proofErr w:type="spellEnd"/>
          </w:p>
        </w:tc>
        <w:tc>
          <w:tcPr>
            <w:tcW w:w="5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038F88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Ar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A64ED6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e</w:t>
            </w:r>
            <w:proofErr w:type="spellEnd"/>
          </w:p>
        </w:tc>
        <w:tc>
          <w:tcPr>
            <w:tcW w:w="5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2B6073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m</w:t>
            </w:r>
          </w:p>
        </w:tc>
        <w:tc>
          <w:tcPr>
            <w:tcW w:w="59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200D98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u</w:t>
            </w:r>
          </w:p>
        </w:tc>
        <w:tc>
          <w:tcPr>
            <w:tcW w:w="74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656B1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</w:tr>
      <w:tr w:rsidR="00BF2ADF" w:rsidRPr="00EE1E1B" w14:paraId="3E0D90AE" w14:textId="77777777" w:rsidTr="00C609C6">
        <w:trPr>
          <w:trHeight w:val="258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EB892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0B9CC5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8A0256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889619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F33CC2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6ECC19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98AAF5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E3449C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CBD2B7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5F793F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BB134B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EE000F0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2909EC0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2701FE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8449BD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</w:tr>
      <w:tr w:rsidR="00BF2ADF" w:rsidRPr="00EE1E1B" w14:paraId="39FBB317" w14:textId="77777777" w:rsidTr="00C609C6">
        <w:trPr>
          <w:trHeight w:val="190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45D1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1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73E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C7A4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62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C3CB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28F3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1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D6DE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00F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BE93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ADC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6.67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CFF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2.00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B3B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602F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BDA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733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D39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2 </w:t>
            </w:r>
          </w:p>
        </w:tc>
      </w:tr>
      <w:tr w:rsidR="00BF2ADF" w:rsidRPr="00EE1E1B" w14:paraId="0E136EBA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24723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ABA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30B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6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7AE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BE61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8.0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79E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2EF4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ADE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CCE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A30B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AEC4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8.9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263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0DF1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B10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9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0F1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29 </w:t>
            </w:r>
          </w:p>
        </w:tc>
      </w:tr>
      <w:tr w:rsidR="00BF2ADF" w:rsidRPr="00EE1E1B" w14:paraId="0C4C15C6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B7DBC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56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C8DC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6.6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8FA5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BC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3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2022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A333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A2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3AFB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8F2C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7447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5B1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20F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BC21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1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3A1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92 </w:t>
            </w:r>
          </w:p>
        </w:tc>
      </w:tr>
      <w:tr w:rsidR="00BF2ADF" w:rsidRPr="00EE1E1B" w14:paraId="00E69C08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F8FC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D44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AB3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1.2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79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7321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3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E11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EF3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21B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271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C33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B018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8.6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75FA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C826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4486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186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25 </w:t>
            </w:r>
          </w:p>
        </w:tc>
      </w:tr>
      <w:tr w:rsidR="00BF2ADF" w:rsidRPr="00EE1E1B" w14:paraId="2586E4D8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CA15F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7716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9B7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6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8C4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F6EA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2.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5031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5D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1B6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8A0E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CB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9B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B59F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7EB7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44 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0AD9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9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0B0A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68 </w:t>
            </w:r>
          </w:p>
        </w:tc>
      </w:tr>
      <w:tr w:rsidR="00BF2ADF" w:rsidRPr="00EE1E1B" w14:paraId="56FD400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5FFF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B9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49F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1.2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7FB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545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5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83E9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592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11C9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0D7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B74C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F63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7.93 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EDE6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966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884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2B3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48 </w:t>
            </w:r>
          </w:p>
        </w:tc>
      </w:tr>
      <w:tr w:rsidR="00BF2ADF" w:rsidRPr="00EE1E1B" w14:paraId="1781A3D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BA37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B01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241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4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CAB9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EDB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6.4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31C2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B588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14AB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A72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28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D083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15C5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ED3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49B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8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B351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79 </w:t>
            </w:r>
          </w:p>
        </w:tc>
      </w:tr>
      <w:tr w:rsidR="00BF2ADF" w:rsidRPr="00EE1E1B" w14:paraId="7627A08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C7DF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A28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2FA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9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6FD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15D5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9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F0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74D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61AF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6724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6FE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B84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4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7833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0AAF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4.4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BC08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9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63CC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79 </w:t>
            </w:r>
          </w:p>
        </w:tc>
      </w:tr>
      <w:tr w:rsidR="00BF2ADF" w:rsidRPr="00EE1E1B" w14:paraId="1AD3B2C7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70268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4512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462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9.16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F03F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AE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4.9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755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33FC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9A5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466D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A86F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C6C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6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0B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0920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DEF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EC9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11 </w:t>
            </w:r>
          </w:p>
        </w:tc>
      </w:tr>
      <w:tr w:rsidR="00BF2ADF" w:rsidRPr="00EE1E1B" w14:paraId="72751EF3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462C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E39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52CD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4.4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6BF1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D1CD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1.3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FF6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B30A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6DB9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26CD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720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DD6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C3B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2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507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5A39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2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2975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26 </w:t>
            </w:r>
          </w:p>
        </w:tc>
      </w:tr>
      <w:tr w:rsidR="00BF2ADF" w:rsidRPr="00EE1E1B" w14:paraId="21C7C03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14684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B01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48B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.5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C0ED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3C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9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B7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85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6660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5209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0190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4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B32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FD30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EC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535E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1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A3D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7.45 </w:t>
            </w:r>
          </w:p>
        </w:tc>
      </w:tr>
      <w:tr w:rsidR="00BF2ADF" w:rsidRPr="00EE1E1B" w14:paraId="7AD3046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66FB4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FE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77B2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2.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8D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8481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2.9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2BDC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34D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E2C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237B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6E0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CA52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7.5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ECB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8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D6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07D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422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9.34 </w:t>
            </w:r>
          </w:p>
        </w:tc>
      </w:tr>
      <w:tr w:rsidR="00BF2ADF" w:rsidRPr="00EE1E1B" w14:paraId="3BA8BED5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81CC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92B9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996A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1.4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515A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70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0.9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AD3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1F2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EA0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4C2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9D0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525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1.0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E635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5DFF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ECF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7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D64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02 </w:t>
            </w:r>
          </w:p>
        </w:tc>
      </w:tr>
      <w:tr w:rsidR="00BF2ADF" w:rsidRPr="00EE1E1B" w14:paraId="1DE45F3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DC513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3F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B88C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7.9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431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5C32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2.75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C9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0.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BD40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C8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0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735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20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5E5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44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E2C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41.38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D499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E118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468A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1.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900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76 </w:t>
            </w:r>
          </w:p>
        </w:tc>
      </w:tr>
      <w:tr w:rsidR="00BF2ADF" w:rsidRPr="00EE1E1B" w14:paraId="21DAF032" w14:textId="77777777" w:rsidTr="00C609C6">
        <w:trPr>
          <w:trHeight w:val="227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492B2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GG19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A3D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6152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9.22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6F6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CAA6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3C3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E65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7C9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870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3659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65D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7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B8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40C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B436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67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66F5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73 </w:t>
            </w:r>
          </w:p>
        </w:tc>
      </w:tr>
      <w:tr w:rsidR="00BF2ADF" w:rsidRPr="00EE1E1B" w14:paraId="7E2025A6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D64A3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9D1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D6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5.0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0CBE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BA85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63E2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BB74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3A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C4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2C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B45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C93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634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1362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0E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13 </w:t>
            </w:r>
          </w:p>
        </w:tc>
      </w:tr>
      <w:tr w:rsidR="00BF2ADF" w:rsidRPr="00EE1E1B" w14:paraId="111E5D7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14E83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BF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ADA2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451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911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F91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E4F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2B53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FD95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3073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FD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A7D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CAFC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09E7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288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95 </w:t>
            </w:r>
          </w:p>
        </w:tc>
      </w:tr>
      <w:tr w:rsidR="00BF2ADF" w:rsidRPr="00EE1E1B" w14:paraId="312D444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892F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eNet1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A4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BD0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2.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9970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0F6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F7A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F551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F95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CEB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8569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FA2D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7223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796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2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6F0B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DBA3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04 </w:t>
            </w:r>
          </w:p>
        </w:tc>
      </w:tr>
      <w:tr w:rsidR="00BF2ADF" w:rsidRPr="00EE1E1B" w14:paraId="5036491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1BE33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PN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72E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719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0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802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0423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82C7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EA2F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F312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E7B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0CD0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5A8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5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52C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4C5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D03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C989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27 </w:t>
            </w:r>
          </w:p>
        </w:tc>
      </w:tr>
      <w:tr w:rsidR="00BF2ADF" w:rsidRPr="00EE1E1B" w14:paraId="3999F69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FFE8E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ception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74B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5B6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3.8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0711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DC9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3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F820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1A7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1E5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42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528A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50AB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36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B5D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B984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DA4D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8 </w:t>
            </w:r>
          </w:p>
        </w:tc>
      </w:tr>
      <w:tr w:rsidR="00BF2ADF" w:rsidRPr="00EE1E1B" w14:paraId="7C782237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4FB81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741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00D6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8.6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B08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5CB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8.2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0C5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809A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7DD0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6612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AF84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2A79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2.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3F46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846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38.8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C639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E2A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7 </w:t>
            </w:r>
          </w:p>
        </w:tc>
      </w:tr>
      <w:tr w:rsidR="00BF2ADF" w:rsidRPr="00EE1E1B" w14:paraId="75CACB8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9A5C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ResnetV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F70F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EBB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8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026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8DB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0.2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F0C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D95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C10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2A2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B56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C684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D55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A717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02D5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90CB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79 </w:t>
            </w:r>
          </w:p>
        </w:tc>
      </w:tr>
      <w:tr w:rsidR="00BF2ADF" w:rsidRPr="00EE1E1B" w14:paraId="0C22760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0146C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ASNetAMobil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C6D9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2B8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7.8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37C3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F6D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8.4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4E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188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EC4D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2F97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970B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633E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5.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24F2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7F6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AA1F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5.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3CE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13 </w:t>
            </w:r>
          </w:p>
        </w:tc>
      </w:tr>
      <w:tr w:rsidR="00BF2ADF" w:rsidRPr="00EE1E1B" w14:paraId="737CFB4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7C53D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NASNetLarg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79F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1090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91.6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3989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1FD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4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BA70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2E7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5D39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4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2ECC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316A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64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0C4E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0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7C8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5AD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2059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7 </w:t>
            </w:r>
          </w:p>
        </w:tc>
      </w:tr>
      <w:tr w:rsidR="00BF2ADF" w:rsidRPr="00EE1E1B" w14:paraId="2EAA1A16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1681B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910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F7C6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7.4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6FF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6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BA26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17E6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B893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CD61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A7B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21F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EE4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2.7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08C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56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D21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7AA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774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34 </w:t>
            </w:r>
          </w:p>
        </w:tc>
      </w:tr>
      <w:tr w:rsidR="00BF2ADF" w:rsidRPr="00EE1E1B" w14:paraId="501C2048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822D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ensenet2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DD6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079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9.2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A102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0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D4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86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8693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8.0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9FF6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261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8D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F1A4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6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045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7176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2.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933A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EEC0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8D0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21 </w:t>
            </w:r>
          </w:p>
        </w:tc>
      </w:tr>
      <w:tr w:rsidR="00BF2ADF" w:rsidRPr="00EE1E1B" w14:paraId="2A639D73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F42B8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semble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F81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82AF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2.8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4742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94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1DA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6.2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9A9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634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4B0B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6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AB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0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EE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4.0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51F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9.3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158E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4.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B9C0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7.7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E4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80.3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972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6 </w:t>
            </w:r>
          </w:p>
        </w:tc>
      </w:tr>
    </w:tbl>
    <w:p w14:paraId="4A9C012B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p w14:paraId="5DE5B7E5" w14:textId="77777777" w:rsidR="00BF2ADF" w:rsidRDefault="00BF2ADF" w:rsidP="00BF2ADF"/>
    <w:p w14:paraId="07BA9E3C" w14:textId="50CCADE6" w:rsidR="00BF2ADF" w:rsidRDefault="00BF2ADF">
      <w:pPr>
        <w:spacing w:after="160" w:line="259" w:lineRule="auto"/>
      </w:pPr>
      <w:r>
        <w:br w:type="page"/>
      </w:r>
    </w:p>
    <w:p w14:paraId="38725DC6" w14:textId="693B3F5A" w:rsidR="00BF2ADF" w:rsidRPr="00EE1E1B" w:rsidRDefault="00BF2ADF" w:rsidP="00BF2ADF">
      <w:pPr>
        <w:pStyle w:val="a3"/>
        <w:keepNext/>
        <w:rPr>
          <w:b w:val="0"/>
          <w:bCs w:val="0"/>
        </w:rPr>
      </w:pPr>
      <w:r w:rsidRPr="00EE1E1B">
        <w:lastRenderedPageBreak/>
        <w:t xml:space="preserve">Table </w:t>
      </w:r>
      <w:r w:rsidRPr="00EE1E1B">
        <w:rPr>
          <w:rFonts w:eastAsia="맑은 고딕"/>
          <w:lang w:eastAsia="ko-KR"/>
        </w:rPr>
        <w:t>S</w:t>
      </w:r>
      <w:r w:rsidR="00D75F5D">
        <w:rPr>
          <w:rFonts w:eastAsia="맑은 고딕"/>
          <w:lang w:eastAsia="ko-KR"/>
        </w:rPr>
        <w:t>5</w:t>
      </w:r>
      <w:r w:rsidRPr="00EE1E1B">
        <w:t xml:space="preserve">. </w:t>
      </w:r>
      <w:r w:rsidRPr="00EE1E1B">
        <w:rPr>
          <w:b w:val="0"/>
          <w:bCs w:val="0"/>
        </w:rPr>
        <w:t xml:space="preserve">Comparison of human and machine learning model’s F1-score. Overall F1 score is macro-average F1 </w:t>
      </w:r>
      <w:proofErr w:type="spellStart"/>
      <w:proofErr w:type="gramStart"/>
      <w:r w:rsidRPr="00EE1E1B">
        <w:rPr>
          <w:b w:val="0"/>
          <w:bCs w:val="0"/>
        </w:rPr>
        <w:t>score.†</w:t>
      </w:r>
      <w:proofErr w:type="gramEnd"/>
      <w:r w:rsidRPr="00EE1E1B">
        <w:rPr>
          <w:b w:val="0"/>
          <w:bCs w:val="0"/>
        </w:rPr>
        <w:t>Ensemble</w:t>
      </w:r>
      <w:proofErr w:type="spellEnd"/>
      <w:r w:rsidRPr="00EE1E1B">
        <w:rPr>
          <w:b w:val="0"/>
          <w:bCs w:val="0"/>
        </w:rPr>
        <w:t xml:space="preserve">: Ensemble of ResNet152, DPN92, InceptionV4, Densenet201 model. Results not included to CNN statistics.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Bal</w:t>
      </w:r>
      <w:proofErr w:type="spellEnd"/>
      <w:r w:rsidRPr="00EE1E1B">
        <w:rPr>
          <w:b w:val="0"/>
          <w:bCs w:val="0"/>
        </w:rPr>
        <w:t xml:space="preserve">: Balanced test set, </w:t>
      </w:r>
      <w:proofErr w:type="spellStart"/>
      <w:r w:rsidRPr="00EE1E1B">
        <w:rPr>
          <w:b w:val="0"/>
          <w:bCs w:val="0"/>
        </w:rPr>
        <w:t>T</w:t>
      </w:r>
      <w:r w:rsidRPr="00EE1E1B">
        <w:rPr>
          <w:b w:val="0"/>
          <w:bCs w:val="0"/>
          <w:vertAlign w:val="subscript"/>
        </w:rPr>
        <w:t>Imbal</w:t>
      </w:r>
      <w:proofErr w:type="spellEnd"/>
      <w:r w:rsidRPr="00EE1E1B">
        <w:rPr>
          <w:b w:val="0"/>
          <w:bCs w:val="0"/>
        </w:rPr>
        <w:t>: Imbalanced test set. ENT: otolaryngologists; ENT-R: otolaryngology residents (numbers indicate years of training); FM: family medicine specialists; EM: emergency medicine specialists; GP: general practitioners. CNN: convolutional neural network. Other abbreviations are same as Figure 1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64"/>
        <w:gridCol w:w="534"/>
        <w:gridCol w:w="560"/>
        <w:gridCol w:w="537"/>
        <w:gridCol w:w="560"/>
        <w:gridCol w:w="541"/>
        <w:gridCol w:w="558"/>
        <w:gridCol w:w="541"/>
        <w:gridCol w:w="560"/>
        <w:gridCol w:w="541"/>
        <w:gridCol w:w="562"/>
        <w:gridCol w:w="541"/>
        <w:gridCol w:w="565"/>
        <w:gridCol w:w="696"/>
        <w:gridCol w:w="700"/>
      </w:tblGrid>
      <w:tr w:rsidR="00BF2ADF" w:rsidRPr="00EE1E1B" w14:paraId="33B4D461" w14:textId="77777777" w:rsidTr="00C609C6">
        <w:trPr>
          <w:trHeight w:val="258"/>
        </w:trPr>
        <w:tc>
          <w:tcPr>
            <w:tcW w:w="7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84457B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Reviewer</w:t>
            </w:r>
          </w:p>
        </w:tc>
        <w:tc>
          <w:tcPr>
            <w:tcW w:w="3525" w:type="pct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6A3D46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Per-class F1 score</w:t>
            </w:r>
          </w:p>
        </w:tc>
        <w:tc>
          <w:tcPr>
            <w:tcW w:w="746" w:type="pct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BD8C1B" w14:textId="77777777" w:rsidR="00BF2ADF" w:rsidRPr="00EE1E1B" w:rsidRDefault="00BF2ADF" w:rsidP="003E56A6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 xml:space="preserve">Overall 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br/>
              <w:t>F1-score</w:t>
            </w:r>
          </w:p>
        </w:tc>
      </w:tr>
      <w:tr w:rsidR="00BF2ADF" w:rsidRPr="00EE1E1B" w14:paraId="37E98B79" w14:textId="77777777" w:rsidTr="00C609C6">
        <w:trPr>
          <w:trHeight w:val="300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446EA5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584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558EE0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No</w:t>
            </w:r>
          </w:p>
        </w:tc>
        <w:tc>
          <w:tcPr>
            <w:tcW w:w="58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570689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p</w:t>
            </w:r>
            <w:proofErr w:type="spellEnd"/>
          </w:p>
        </w:tc>
        <w:tc>
          <w:tcPr>
            <w:tcW w:w="5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A28379" w14:textId="77777777" w:rsidR="00BF2ADF" w:rsidRPr="00EE1E1B" w:rsidRDefault="00BF2ADF" w:rsidP="00E00680">
            <w:pPr>
              <w:jc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Ar</w:t>
            </w:r>
            <w:proofErr w:type="spellEnd"/>
          </w:p>
        </w:tc>
        <w:tc>
          <w:tcPr>
            <w:tcW w:w="588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9A7A4B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e</w:t>
            </w:r>
            <w:proofErr w:type="spellEnd"/>
          </w:p>
        </w:tc>
        <w:tc>
          <w:tcPr>
            <w:tcW w:w="58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527813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Om</w:t>
            </w:r>
          </w:p>
        </w:tc>
        <w:tc>
          <w:tcPr>
            <w:tcW w:w="59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D528E0" w14:textId="77777777" w:rsidR="00BF2ADF" w:rsidRPr="00EE1E1B" w:rsidRDefault="00BF2ADF" w:rsidP="00E00680">
            <w:pPr>
              <w:jc w:val="center"/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</w:rPr>
              <w:t>Tu</w:t>
            </w:r>
          </w:p>
        </w:tc>
        <w:tc>
          <w:tcPr>
            <w:tcW w:w="746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DE727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</w:tr>
      <w:tr w:rsidR="00BF2ADF" w:rsidRPr="00EE1E1B" w14:paraId="2F6CEE38" w14:textId="77777777" w:rsidTr="00C609C6">
        <w:trPr>
          <w:trHeight w:val="258"/>
        </w:trPr>
        <w:tc>
          <w:tcPr>
            <w:tcW w:w="7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9885AA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36"/>
                <w:szCs w:val="36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74C8308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4B8D30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746EFD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D29FD3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A4A392C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800675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847631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B71EC6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247E21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07768D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5BF2C2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7D0020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7AAB03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Bal</w:t>
            </w:r>
            <w:proofErr w:type="spellEnd"/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FF4E54" w14:textId="77777777" w:rsidR="00BF2ADF" w:rsidRPr="00EE1E1B" w:rsidRDefault="00BF2ADF" w:rsidP="00C609C6">
            <w:pPr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r w:rsidRPr="00EE1E1B">
              <w:rPr>
                <w:rFonts w:ascii="Times New Roman" w:eastAsia="굴림" w:hAnsi="Times New Roman" w:cs="Times New Roman"/>
                <w:color w:val="000000"/>
                <w:kern w:val="24"/>
                <w:sz w:val="18"/>
                <w:szCs w:val="18"/>
                <w:vertAlign w:val="subscript"/>
              </w:rPr>
              <w:t>Imbal</w:t>
            </w:r>
            <w:proofErr w:type="spellEnd"/>
          </w:p>
        </w:tc>
      </w:tr>
      <w:tr w:rsidR="00BF2ADF" w:rsidRPr="00EE1E1B" w14:paraId="4595A9B4" w14:textId="77777777" w:rsidTr="00C609C6">
        <w:trPr>
          <w:trHeight w:val="190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9E0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1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9670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2492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53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CC7F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78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191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1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35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6922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13C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3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A069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826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87 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6A86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80C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55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7F7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47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C0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15 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4C9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05 </w:t>
            </w:r>
          </w:p>
        </w:tc>
      </w:tr>
      <w:tr w:rsidR="00BF2ADF" w:rsidRPr="00EE1E1B" w14:paraId="268D49D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C3E9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561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6AE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1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0DF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6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5764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9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6E8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7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5AD0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0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B9E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0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0DB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2F8C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42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A9B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2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E91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2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B069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3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8D8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8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CF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30 </w:t>
            </w:r>
          </w:p>
        </w:tc>
      </w:tr>
      <w:tr w:rsidR="00BF2ADF" w:rsidRPr="00EE1E1B" w14:paraId="1A4FEC66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A8D3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6E9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6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325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0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599F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9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4D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0D65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2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CFB0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8F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2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4091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4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CA3B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4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B6A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4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6A7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9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94F0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5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EE2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5DDE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94 </w:t>
            </w:r>
          </w:p>
        </w:tc>
      </w:tr>
      <w:tr w:rsidR="00BF2ADF" w:rsidRPr="00EE1E1B" w14:paraId="5075D104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BEF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73FF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1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6A4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1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07B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E07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6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24F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09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2FA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C9D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714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7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B77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5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FBD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4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E5C2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2EC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39F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2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938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67 </w:t>
            </w:r>
          </w:p>
        </w:tc>
      </w:tr>
      <w:tr w:rsidR="00BF2ADF" w:rsidRPr="00EE1E1B" w14:paraId="3ACAAA87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0628A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12B0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CEF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1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1B2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8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560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7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05A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7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E43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4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7C4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3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C898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9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D79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2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E68C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6A6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6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656B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A09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892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38 </w:t>
            </w:r>
          </w:p>
        </w:tc>
      </w:tr>
      <w:tr w:rsidR="00BF2ADF" w:rsidRPr="00EE1E1B" w14:paraId="0919113D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CDA56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T-R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0BE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6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9D9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0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B63E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2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54C3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3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DBD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8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71F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F0C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9FD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5.5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860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6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441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7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BDA0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5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8ED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1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A6B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1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E9C8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31 </w:t>
            </w:r>
          </w:p>
        </w:tc>
      </w:tr>
      <w:tr w:rsidR="00BF2ADF" w:rsidRPr="00EE1E1B" w14:paraId="42954C81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716B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E73B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37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0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2BA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76CB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9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1F0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9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ED16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A63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1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8C3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3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8DED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4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B52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7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8356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55E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14BD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3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B8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85 </w:t>
            </w:r>
          </w:p>
        </w:tc>
      </w:tr>
      <w:tr w:rsidR="00BF2ADF" w:rsidRPr="00EE1E1B" w14:paraId="7C9BD8F7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4D929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F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FF9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9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8394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2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B919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8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D64D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3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3FC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9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6A86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5.8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B78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D21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9.5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B07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9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B06A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4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B8E4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55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66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6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E2A8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3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23DD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4.84 </w:t>
            </w:r>
          </w:p>
        </w:tc>
      </w:tr>
      <w:tr w:rsidR="00BF2ADF" w:rsidRPr="00EE1E1B" w14:paraId="1DB86B32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76D7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EDA5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5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0DD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6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B92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191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1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AD5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74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7097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080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9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7F9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856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313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C33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9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B9E1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2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DEB3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5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69D9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14 </w:t>
            </w:r>
          </w:p>
        </w:tc>
      </w:tr>
      <w:tr w:rsidR="00BF2ADF" w:rsidRPr="00EE1E1B" w14:paraId="5624B84B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1FA0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M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1B6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1.9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6BC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6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157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4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226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2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122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3.6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072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C3F7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5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C232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8.1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93D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.1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0535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1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C58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34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001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5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5EF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5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E454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80 </w:t>
            </w:r>
          </w:p>
        </w:tc>
      </w:tr>
      <w:tr w:rsidR="00BF2ADF" w:rsidRPr="00EE1E1B" w14:paraId="6104E994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E69E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1F4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0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6C58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1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3B01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2.2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848F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EBF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5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F6FF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9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63FE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4.7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E422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0.5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DC09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2.08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5D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8.2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BDA6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6.09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C02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8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C79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8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A34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1.91 </w:t>
            </w:r>
          </w:p>
        </w:tc>
      </w:tr>
      <w:tr w:rsidR="00BF2ADF" w:rsidRPr="00EE1E1B" w14:paraId="20C1643A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CD47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CF9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9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4D9E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6.0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84B0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3632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3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87B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5.36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916B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7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9AD9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4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579C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3.4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E3A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0.8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5CE1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8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02C1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6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818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9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E9B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515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0.26 </w:t>
            </w:r>
          </w:p>
        </w:tc>
      </w:tr>
      <w:tr w:rsidR="00BF2ADF" w:rsidRPr="00EE1E1B" w14:paraId="1908FDB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D4F2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C13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9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593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2F32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8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825D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6.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0AC4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3.53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F084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1.2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D3A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0.3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3FA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38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4845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9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5F0E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7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8561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1.1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C823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2.22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05C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7.3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1A3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4.81 </w:t>
            </w:r>
          </w:p>
        </w:tc>
      </w:tr>
      <w:tr w:rsidR="00BF2ADF" w:rsidRPr="00EE1E1B" w14:paraId="58987F3D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AE6E6" w14:textId="77777777" w:rsidR="00BF2ADF" w:rsidRPr="00EE1E1B" w:rsidRDefault="00BF2ADF" w:rsidP="00C609C6">
            <w:pPr>
              <w:textAlignment w:val="top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GP-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8B19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23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A66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5C8F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00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14A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0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4CB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29.85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541A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6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54AB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96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0F3A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6.6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048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6.81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83A6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82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4C5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71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5C74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5.09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A88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9.76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BE2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38.46 </w:t>
            </w:r>
          </w:p>
        </w:tc>
      </w:tr>
      <w:tr w:rsidR="00BF2ADF" w:rsidRPr="00EE1E1B" w14:paraId="35CB392A" w14:textId="77777777" w:rsidTr="00C609C6">
        <w:trPr>
          <w:trHeight w:val="227"/>
        </w:trPr>
        <w:tc>
          <w:tcPr>
            <w:tcW w:w="7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3EAB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GG19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1B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67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D42B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98 </w:t>
            </w:r>
          </w:p>
        </w:tc>
        <w:tc>
          <w:tcPr>
            <w:tcW w:w="2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5B0A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33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639C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02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611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55 </w:t>
            </w:r>
          </w:p>
        </w:tc>
        <w:tc>
          <w:tcPr>
            <w:tcW w:w="2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400E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66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862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5.88 </w:t>
            </w:r>
          </w:p>
        </w:tc>
        <w:tc>
          <w:tcPr>
            <w:tcW w:w="2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C2C6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9D9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0 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ACE2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19 </w:t>
            </w:r>
          </w:p>
        </w:tc>
        <w:tc>
          <w:tcPr>
            <w:tcW w:w="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454D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9 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864D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B1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09 </w:t>
            </w:r>
          </w:p>
        </w:tc>
        <w:tc>
          <w:tcPr>
            <w:tcW w:w="3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6FE0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33 </w:t>
            </w:r>
          </w:p>
        </w:tc>
      </w:tr>
      <w:tr w:rsidR="00BF2ADF" w:rsidRPr="00EE1E1B" w14:paraId="03CEDBCC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E111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316B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BB75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7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528F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7.0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A96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1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88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730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9A4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9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5815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1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FF31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85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CFA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8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46E7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9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ED6E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1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6FF3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834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78 </w:t>
            </w:r>
          </w:p>
        </w:tc>
      </w:tr>
      <w:tr w:rsidR="00BF2ADF" w:rsidRPr="00EE1E1B" w14:paraId="53C9DEBE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2C4C7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ResNet15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3CB7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1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0EDB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49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C77E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7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0740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4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9A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1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EAB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C0F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7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2253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5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B29E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4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3EA4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03BD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8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F6A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6A6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A473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16 </w:t>
            </w:r>
          </w:p>
        </w:tc>
      </w:tr>
      <w:tr w:rsidR="00BF2ADF" w:rsidRPr="00EE1E1B" w14:paraId="37DD6135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304DB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SeNet15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DF34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49E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67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F75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797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731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1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2CC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4.55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248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A9B5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5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4C1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6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124D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FC8F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2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E6D2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29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F13F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3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DC28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05 </w:t>
            </w:r>
          </w:p>
        </w:tc>
      </w:tr>
      <w:tr w:rsidR="00BF2ADF" w:rsidRPr="00EE1E1B" w14:paraId="402FDD3A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6FAC1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PN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A96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3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FF2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2.68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B5F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DD29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8DE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B71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031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5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53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7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F5B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5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0819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9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83C5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1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FE88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11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8D79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487F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47 </w:t>
            </w:r>
          </w:p>
        </w:tc>
      </w:tr>
      <w:tr w:rsidR="00BF2ADF" w:rsidRPr="00EE1E1B" w14:paraId="5C508F79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C826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Xception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917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C02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8.6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375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5F9F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376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4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E31C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3.4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7699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3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B3B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3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CBEC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4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CA7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103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4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EC8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4CD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2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BA9D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10 </w:t>
            </w:r>
          </w:p>
        </w:tc>
      </w:tr>
      <w:tr w:rsidR="00BF2ADF" w:rsidRPr="00EE1E1B" w14:paraId="79E066F2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0F64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4418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65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2957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0.5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D8DC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54CC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3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E885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9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05D1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61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ED0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2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E37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00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AE4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1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3272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7.42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2981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0.0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047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6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666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20 </w:t>
            </w:r>
          </w:p>
        </w:tc>
      </w:tr>
      <w:tr w:rsidR="00BF2ADF" w:rsidRPr="00EE1E1B" w14:paraId="1BFB85C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A3BB7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ResnetV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A13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4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7F1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9.51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999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62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FDFF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9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EBD9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47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D68E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D840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1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2B1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2AE2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23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1E5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3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68A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7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3132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50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376C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1349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39 </w:t>
            </w:r>
          </w:p>
        </w:tc>
      </w:tr>
      <w:tr w:rsidR="00BF2ADF" w:rsidRPr="00EE1E1B" w14:paraId="3301E94E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20D5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NASNetAMobil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D3B8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1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2AEE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14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62A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5.98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DC4F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B84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9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E79D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8.8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14D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10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31C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3.2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950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09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E8C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09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874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1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8E9E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1.54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3526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4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E59A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2.74 </w:t>
            </w:r>
          </w:p>
        </w:tc>
      </w:tr>
      <w:tr w:rsidR="00BF2ADF" w:rsidRPr="00EE1E1B" w14:paraId="5E7E0CDF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316C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proofErr w:type="spellStart"/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NASNetLarge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DF2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34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138E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62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1B58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3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2A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5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84E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92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E983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86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7C8D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67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10FC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33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57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1E3C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367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43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4199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58FF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2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CAB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67 </w:t>
            </w:r>
          </w:p>
        </w:tc>
      </w:tr>
      <w:tr w:rsidR="00BF2ADF" w:rsidRPr="00EE1E1B" w14:paraId="74901986" w14:textId="77777777" w:rsidTr="00C609C6">
        <w:trPr>
          <w:trHeight w:val="227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B5E8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InceptionV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588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4055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25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CB8D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6.4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BD5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2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678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8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C8F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0.00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574B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9.31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291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8.57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7A7E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44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04FF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42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94A1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0.00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C4281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5.5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02C9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D48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51 </w:t>
            </w:r>
          </w:p>
        </w:tc>
      </w:tr>
      <w:tr w:rsidR="00BF2ADF" w:rsidRPr="00EE1E1B" w14:paraId="62F875B0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02084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Densenet2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C451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13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354B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1.13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47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8.26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A53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3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08A7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1 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123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7.14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1A9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9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767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4.7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76C82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16 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7B8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31 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0FF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1.2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49AE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9.46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4EA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6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6B7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2.08 </w:t>
            </w:r>
          </w:p>
        </w:tc>
      </w:tr>
      <w:tr w:rsidR="00BF2ADF" w:rsidRPr="00EE1E1B" w14:paraId="28F3E730" w14:textId="77777777" w:rsidTr="00C609C6">
        <w:trPr>
          <w:trHeight w:val="261"/>
        </w:trPr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7BE25" w14:textId="77777777" w:rsidR="00BF2ADF" w:rsidRPr="00EE1E1B" w:rsidRDefault="00BF2ADF" w:rsidP="00C609C6">
            <w:pPr>
              <w:textAlignment w:val="bottom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Ensemble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69025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4.03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4BB46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93.37 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527B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64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621D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3.02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BD60C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2.11 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47A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66.67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C9B78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4.47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54793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7.42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AB57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0 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519C0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70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9904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5.86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061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3.68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9AAA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80.02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56FEF" w14:textId="77777777" w:rsidR="00BF2ADF" w:rsidRPr="00EE1E1B" w:rsidRDefault="00BF2ADF" w:rsidP="00C609C6">
            <w:pPr>
              <w:textAlignment w:val="center"/>
              <w:rPr>
                <w:rFonts w:ascii="Times New Roman" w:eastAsia="굴림" w:hAnsi="Times New Roman" w:cs="Times New Roman"/>
                <w:sz w:val="36"/>
                <w:szCs w:val="36"/>
              </w:rPr>
            </w:pPr>
            <w:r w:rsidRPr="00EE1E1B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79.14 </w:t>
            </w:r>
          </w:p>
        </w:tc>
      </w:tr>
    </w:tbl>
    <w:p w14:paraId="2FF8DB3B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p w14:paraId="78FF2226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p w14:paraId="6ECE0317" w14:textId="77777777" w:rsidR="00BF2ADF" w:rsidRPr="00EE1E1B" w:rsidRDefault="00BF2ADF" w:rsidP="00BF2ADF">
      <w:pPr>
        <w:rPr>
          <w:rFonts w:ascii="Times New Roman" w:hAnsi="Times New Roman" w:cs="Times New Roman"/>
        </w:rPr>
      </w:pPr>
    </w:p>
    <w:p w14:paraId="573824FF" w14:textId="77777777" w:rsidR="003C794C" w:rsidRDefault="00B46BD2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19549" w14:textId="77777777" w:rsidR="00B46BD2" w:rsidRDefault="00B46BD2" w:rsidP="008C53F8">
      <w:r>
        <w:separator/>
      </w:r>
    </w:p>
  </w:endnote>
  <w:endnote w:type="continuationSeparator" w:id="0">
    <w:p w14:paraId="5321E680" w14:textId="77777777" w:rsidR="00B46BD2" w:rsidRDefault="00B46BD2" w:rsidP="008C5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75E5" w14:textId="77777777" w:rsidR="00B46BD2" w:rsidRDefault="00B46BD2" w:rsidP="008C53F8">
      <w:r>
        <w:separator/>
      </w:r>
    </w:p>
  </w:footnote>
  <w:footnote w:type="continuationSeparator" w:id="0">
    <w:p w14:paraId="017BD691" w14:textId="77777777" w:rsidR="00B46BD2" w:rsidRDefault="00B46BD2" w:rsidP="008C5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04"/>
    <w:rsid w:val="000D0E37"/>
    <w:rsid w:val="00250B32"/>
    <w:rsid w:val="00303BA0"/>
    <w:rsid w:val="00335C88"/>
    <w:rsid w:val="00374604"/>
    <w:rsid w:val="003B7F79"/>
    <w:rsid w:val="003E56A6"/>
    <w:rsid w:val="0042462D"/>
    <w:rsid w:val="00551F81"/>
    <w:rsid w:val="00607B4C"/>
    <w:rsid w:val="006F6D2D"/>
    <w:rsid w:val="00711C5A"/>
    <w:rsid w:val="00716E13"/>
    <w:rsid w:val="00792923"/>
    <w:rsid w:val="007A179C"/>
    <w:rsid w:val="007B73B0"/>
    <w:rsid w:val="00893004"/>
    <w:rsid w:val="008C53F8"/>
    <w:rsid w:val="00981121"/>
    <w:rsid w:val="00A479EE"/>
    <w:rsid w:val="00A660C2"/>
    <w:rsid w:val="00B46BD2"/>
    <w:rsid w:val="00B91A12"/>
    <w:rsid w:val="00BF2ADF"/>
    <w:rsid w:val="00C30DA8"/>
    <w:rsid w:val="00C85108"/>
    <w:rsid w:val="00D75F5D"/>
    <w:rsid w:val="00D8018D"/>
    <w:rsid w:val="00E0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42F8B"/>
  <w15:chartTrackingRefBased/>
  <w15:docId w15:val="{3D414573-887A-4F84-8D14-48E04CB4B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604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74604"/>
    <w:pPr>
      <w:spacing w:before="120"/>
      <w:jc w:val="both"/>
    </w:pPr>
    <w:rPr>
      <w:rFonts w:ascii="Times New Roman" w:eastAsia="Times New Roman" w:hAnsi="Times New Roman" w:cs="Times New Roman"/>
      <w:b/>
      <w:bCs/>
    </w:rPr>
  </w:style>
  <w:style w:type="paragraph" w:styleId="a4">
    <w:name w:val="header"/>
    <w:basedOn w:val="a"/>
    <w:link w:val="Char"/>
    <w:uiPriority w:val="99"/>
    <w:unhideWhenUsed/>
    <w:rsid w:val="008C53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C53F8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8C53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C53F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70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398</Words>
  <Characters>13672</Characters>
  <Application>Microsoft Office Word</Application>
  <DocSecurity>0</DocSecurity>
  <Lines>113</Lines>
  <Paragraphs>32</Paragraphs>
  <ScaleCrop>false</ScaleCrop>
  <Company/>
  <LinksUpToDate>false</LinksUpToDate>
  <CharactersWithSpaces>1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Dongchul Cha</cp:lastModifiedBy>
  <cp:revision>26</cp:revision>
  <dcterms:created xsi:type="dcterms:W3CDTF">2021-11-09T23:52:00Z</dcterms:created>
  <dcterms:modified xsi:type="dcterms:W3CDTF">2021-12-07T09:23:00Z</dcterms:modified>
</cp:coreProperties>
</file>